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0050B" w14:textId="45C1E8C2" w:rsidR="000159E9" w:rsidRPr="00774F78" w:rsidRDefault="00593CB7" w:rsidP="003711CB">
      <w:pPr>
        <w:rPr>
          <w:rFonts w:ascii="Times New Roman" w:hAnsi="Times New Roman" w:cs="Times New Roman"/>
          <w:b/>
          <w:bCs/>
          <w:lang w:val="en-US"/>
        </w:rPr>
      </w:pPr>
      <w:r w:rsidRPr="00774F78">
        <w:rPr>
          <w:rFonts w:ascii="Times New Roman" w:hAnsi="Times New Roman" w:cs="Times New Roman"/>
          <w:b/>
          <w:bCs/>
          <w:lang w:val="en-US"/>
        </w:rPr>
        <w:t>Table S1</w:t>
      </w:r>
    </w:p>
    <w:p w14:paraId="3B0B41CE" w14:textId="182D9911" w:rsidR="009E45B1" w:rsidRPr="00774F78" w:rsidRDefault="009E45B1" w:rsidP="003711CB">
      <w:pPr>
        <w:rPr>
          <w:rFonts w:ascii="Times New Roman" w:hAnsi="Times New Roman" w:cs="Times New Roman"/>
          <w:i/>
          <w:iCs/>
          <w:lang w:val="en-US"/>
        </w:rPr>
      </w:pPr>
      <w:r w:rsidRPr="00774F78">
        <w:rPr>
          <w:rFonts w:ascii="Times New Roman" w:hAnsi="Times New Roman" w:cs="Times New Roman"/>
          <w:i/>
          <w:iCs/>
          <w:lang w:val="en-US"/>
        </w:rPr>
        <w:t xml:space="preserve">Original Linear Mixed models compared to a sensitivity analysis in a restricted sample (i.e., excluding participants with CD and DBD-NOS) over the whole time period, pre – 24 months follow up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58"/>
        <w:gridCol w:w="2033"/>
        <w:gridCol w:w="1706"/>
        <w:gridCol w:w="1458"/>
        <w:gridCol w:w="2110"/>
        <w:gridCol w:w="1333"/>
        <w:gridCol w:w="1210"/>
        <w:gridCol w:w="1667"/>
      </w:tblGrid>
      <w:tr w:rsidR="00593CB7" w:rsidRPr="00774F78" w14:paraId="2922A080" w14:textId="77777777" w:rsidTr="00A22656">
        <w:tc>
          <w:tcPr>
            <w:tcW w:w="1258" w:type="dxa"/>
          </w:tcPr>
          <w:p w14:paraId="588650DD" w14:textId="0A47ED36" w:rsidR="00593CB7" w:rsidRPr="00774F78" w:rsidRDefault="00593CB7">
            <w:pPr>
              <w:rPr>
                <w:rFonts w:ascii="Times New Roman" w:hAnsi="Times New Roman" w:cs="Times New Roman"/>
                <w:lang w:val="en-US"/>
              </w:rPr>
            </w:pPr>
            <w:r w:rsidRPr="00774F78">
              <w:rPr>
                <w:rFonts w:ascii="Times New Roman" w:hAnsi="Times New Roman" w:cs="Times New Roman"/>
                <w:lang w:val="en-US"/>
              </w:rPr>
              <w:t>Outcome</w:t>
            </w:r>
          </w:p>
        </w:tc>
        <w:tc>
          <w:tcPr>
            <w:tcW w:w="2033" w:type="dxa"/>
          </w:tcPr>
          <w:p w14:paraId="4AE58948" w14:textId="6FB1D96C" w:rsidR="00593CB7" w:rsidRPr="00774F78" w:rsidRDefault="00593CB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774F78">
              <w:rPr>
                <w:rFonts w:ascii="Times New Roman" w:hAnsi="Times New Roman" w:cs="Times New Roman"/>
                <w:lang w:val="en-US"/>
              </w:rPr>
              <w:t>Effect</w:t>
            </w:r>
            <w:r w:rsidR="009E45B1" w:rsidRPr="00774F7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274" w:type="dxa"/>
            <w:gridSpan w:val="3"/>
          </w:tcPr>
          <w:p w14:paraId="137CB6B5" w14:textId="0F43920D" w:rsidR="00593CB7" w:rsidRPr="00774F78" w:rsidRDefault="00593CB7">
            <w:pPr>
              <w:rPr>
                <w:rFonts w:ascii="Times New Roman" w:hAnsi="Times New Roman" w:cs="Times New Roman"/>
                <w:lang w:val="en-US"/>
              </w:rPr>
            </w:pPr>
            <w:r w:rsidRPr="00774F78">
              <w:rPr>
                <w:rFonts w:ascii="Times New Roman" w:hAnsi="Times New Roman" w:cs="Times New Roman"/>
                <w:lang w:val="en-US"/>
              </w:rPr>
              <w:t>Whole sample (</w:t>
            </w:r>
            <w:r w:rsidRPr="00704313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774F78">
              <w:rPr>
                <w:rFonts w:ascii="Times New Roman" w:hAnsi="Times New Roman" w:cs="Times New Roman"/>
                <w:lang w:val="en-US"/>
              </w:rPr>
              <w:t>=1</w:t>
            </w:r>
            <w:r w:rsidR="00774F78">
              <w:rPr>
                <w:rFonts w:ascii="Times New Roman" w:hAnsi="Times New Roman" w:cs="Times New Roman"/>
                <w:lang w:val="en-US"/>
              </w:rPr>
              <w:t>18</w:t>
            </w:r>
            <w:r w:rsidRPr="00774F7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210" w:type="dxa"/>
            <w:gridSpan w:val="3"/>
          </w:tcPr>
          <w:p w14:paraId="6EF431AD" w14:textId="38CB9CE0" w:rsidR="00593CB7" w:rsidRPr="00774F78" w:rsidRDefault="009E45B1">
            <w:pPr>
              <w:rPr>
                <w:rFonts w:ascii="Times New Roman" w:hAnsi="Times New Roman" w:cs="Times New Roman"/>
                <w:lang w:val="en-US"/>
              </w:rPr>
            </w:pPr>
            <w:r w:rsidRPr="00774F78">
              <w:rPr>
                <w:rFonts w:ascii="Times New Roman" w:hAnsi="Times New Roman" w:cs="Times New Roman"/>
                <w:lang w:val="en-US"/>
              </w:rPr>
              <w:t>Sensitivity s</w:t>
            </w:r>
            <w:r w:rsidR="00593CB7" w:rsidRPr="00774F78">
              <w:rPr>
                <w:rFonts w:ascii="Times New Roman" w:hAnsi="Times New Roman" w:cs="Times New Roman"/>
                <w:lang w:val="en-US"/>
              </w:rPr>
              <w:t>ample (</w:t>
            </w:r>
            <w:r w:rsidR="00593CB7" w:rsidRPr="00704313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593CB7" w:rsidRPr="00774F78">
              <w:rPr>
                <w:rFonts w:ascii="Times New Roman" w:hAnsi="Times New Roman" w:cs="Times New Roman"/>
                <w:lang w:val="en-US"/>
              </w:rPr>
              <w:t>=10</w:t>
            </w:r>
            <w:r w:rsidR="00704313">
              <w:rPr>
                <w:rFonts w:ascii="Times New Roman" w:hAnsi="Times New Roman" w:cs="Times New Roman"/>
                <w:lang w:val="en-US"/>
              </w:rPr>
              <w:t>1</w:t>
            </w:r>
            <w:r w:rsidR="00593CB7" w:rsidRPr="00774F7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93CB7" w:rsidRPr="00774F78" w14:paraId="5A5589FC" w14:textId="77777777" w:rsidTr="00A22656">
        <w:tc>
          <w:tcPr>
            <w:tcW w:w="1258" w:type="dxa"/>
          </w:tcPr>
          <w:p w14:paraId="680ADC58" w14:textId="77777777" w:rsidR="00593CB7" w:rsidRPr="00774F78" w:rsidRDefault="00593CB7" w:rsidP="000350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3" w:type="dxa"/>
          </w:tcPr>
          <w:p w14:paraId="7055F06F" w14:textId="77777777" w:rsidR="00593CB7" w:rsidRPr="00774F78" w:rsidRDefault="00593CB7" w:rsidP="000350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dxa"/>
          </w:tcPr>
          <w:p w14:paraId="03B3FDD4" w14:textId="62D068EB" w:rsidR="00593CB7" w:rsidRPr="00774F78" w:rsidRDefault="00593CB7" w:rsidP="000350EA">
            <w:pPr>
              <w:rPr>
                <w:rFonts w:ascii="Times New Roman" w:hAnsi="Times New Roman" w:cs="Times New Roman"/>
                <w:lang w:val="en-US"/>
              </w:rPr>
            </w:pPr>
            <w:r w:rsidRPr="00774F78">
              <w:rPr>
                <w:rFonts w:ascii="Times New Roman" w:hAnsi="Times New Roman" w:cs="Times New Roman"/>
                <w:lang w:val="en-US"/>
              </w:rPr>
              <w:t>t-value</w:t>
            </w:r>
          </w:p>
        </w:tc>
        <w:tc>
          <w:tcPr>
            <w:tcW w:w="1458" w:type="dxa"/>
          </w:tcPr>
          <w:p w14:paraId="2B1D6A09" w14:textId="55AFBADD" w:rsidR="00593CB7" w:rsidRPr="00774F78" w:rsidRDefault="00593CB7" w:rsidP="000350EA">
            <w:pPr>
              <w:rPr>
                <w:rFonts w:ascii="Times New Roman" w:hAnsi="Times New Roman" w:cs="Times New Roman"/>
                <w:lang w:val="en-US"/>
              </w:rPr>
            </w:pPr>
            <w:r w:rsidRPr="00774F78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110" w:type="dxa"/>
          </w:tcPr>
          <w:p w14:paraId="2279A1B4" w14:textId="17FB52E6" w:rsidR="00593CB7" w:rsidRPr="00774F78" w:rsidRDefault="00593CB7" w:rsidP="000350EA">
            <w:pPr>
              <w:rPr>
                <w:rFonts w:ascii="Times New Roman" w:hAnsi="Times New Roman" w:cs="Times New Roman"/>
                <w:lang w:val="en-US"/>
              </w:rPr>
            </w:pPr>
            <w:r w:rsidRPr="00774F78">
              <w:rPr>
                <w:rFonts w:ascii="Times New Roman" w:hAnsi="Times New Roman" w:cs="Times New Roman"/>
                <w:lang w:val="en-US"/>
              </w:rPr>
              <w:t>Cohen’s d</w:t>
            </w:r>
          </w:p>
        </w:tc>
        <w:tc>
          <w:tcPr>
            <w:tcW w:w="1333" w:type="dxa"/>
          </w:tcPr>
          <w:p w14:paraId="2F3D4657" w14:textId="4D50A2BA" w:rsidR="00593CB7" w:rsidRPr="00774F78" w:rsidRDefault="00593CB7" w:rsidP="000350EA">
            <w:pPr>
              <w:rPr>
                <w:rFonts w:ascii="Times New Roman" w:hAnsi="Times New Roman" w:cs="Times New Roman"/>
                <w:lang w:val="en-US"/>
              </w:rPr>
            </w:pPr>
            <w:r w:rsidRPr="00774F78">
              <w:rPr>
                <w:rFonts w:ascii="Times New Roman" w:hAnsi="Times New Roman" w:cs="Times New Roman"/>
                <w:lang w:val="en-US"/>
              </w:rPr>
              <w:t>t-value</w:t>
            </w:r>
          </w:p>
        </w:tc>
        <w:tc>
          <w:tcPr>
            <w:tcW w:w="1210" w:type="dxa"/>
          </w:tcPr>
          <w:p w14:paraId="5CC04A2D" w14:textId="297F97FB" w:rsidR="00593CB7" w:rsidRPr="00774F78" w:rsidRDefault="00593CB7" w:rsidP="000350EA">
            <w:pPr>
              <w:rPr>
                <w:rFonts w:ascii="Times New Roman" w:hAnsi="Times New Roman" w:cs="Times New Roman"/>
                <w:lang w:val="en-US"/>
              </w:rPr>
            </w:pPr>
            <w:r w:rsidRPr="00774F78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67" w:type="dxa"/>
          </w:tcPr>
          <w:p w14:paraId="57EA80A1" w14:textId="1EF64CEE" w:rsidR="00593CB7" w:rsidRPr="00774F78" w:rsidRDefault="00593CB7" w:rsidP="000350EA">
            <w:pPr>
              <w:rPr>
                <w:rFonts w:ascii="Times New Roman" w:hAnsi="Times New Roman" w:cs="Times New Roman"/>
                <w:lang w:val="en-US"/>
              </w:rPr>
            </w:pPr>
            <w:r w:rsidRPr="00774F78">
              <w:rPr>
                <w:rFonts w:ascii="Times New Roman" w:hAnsi="Times New Roman" w:cs="Times New Roman"/>
                <w:lang w:val="en-US"/>
              </w:rPr>
              <w:t>Cohen’s d</w:t>
            </w:r>
          </w:p>
        </w:tc>
      </w:tr>
      <w:tr w:rsidR="00593CB7" w:rsidRPr="00C20B41" w14:paraId="0B676074" w14:textId="77777777" w:rsidTr="00A22656">
        <w:tc>
          <w:tcPr>
            <w:tcW w:w="1258" w:type="dxa"/>
          </w:tcPr>
          <w:p w14:paraId="43FBDB7C" w14:textId="1BFF65D9" w:rsidR="00593CB7" w:rsidRPr="00C20B41" w:rsidRDefault="00593CB7" w:rsidP="000350EA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DBD-ODD</w:t>
            </w:r>
          </w:p>
        </w:tc>
        <w:tc>
          <w:tcPr>
            <w:tcW w:w="2033" w:type="dxa"/>
          </w:tcPr>
          <w:p w14:paraId="39542A2C" w14:textId="728A3ADC" w:rsidR="00593CB7" w:rsidRPr="00C20B41" w:rsidRDefault="00593CB7" w:rsidP="000350EA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Main</w:t>
            </w:r>
          </w:p>
        </w:tc>
        <w:tc>
          <w:tcPr>
            <w:tcW w:w="1706" w:type="dxa"/>
          </w:tcPr>
          <w:p w14:paraId="30200BF9" w14:textId="3F9043D8" w:rsidR="00593CB7" w:rsidRPr="00C20B41" w:rsidRDefault="00593CB7" w:rsidP="000350E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B41">
              <w:rPr>
                <w:rFonts w:ascii="Times New Roman" w:hAnsi="Times New Roman" w:cs="Times New Roman"/>
                <w:b/>
                <w:bCs/>
                <w:lang w:val="en-US"/>
              </w:rPr>
              <w:t>-4.51</w:t>
            </w:r>
          </w:p>
        </w:tc>
        <w:tc>
          <w:tcPr>
            <w:tcW w:w="1458" w:type="dxa"/>
          </w:tcPr>
          <w:p w14:paraId="587826D2" w14:textId="65D5AC6B" w:rsidR="00593CB7" w:rsidRPr="00C20B41" w:rsidRDefault="00593CB7" w:rsidP="000350E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B41">
              <w:rPr>
                <w:rFonts w:ascii="Times New Roman" w:hAnsi="Times New Roman" w:cs="Times New Roman"/>
                <w:b/>
                <w:bCs/>
                <w:lang w:val="en-US"/>
              </w:rPr>
              <w:t>&lt; .01</w:t>
            </w:r>
          </w:p>
        </w:tc>
        <w:tc>
          <w:tcPr>
            <w:tcW w:w="2110" w:type="dxa"/>
          </w:tcPr>
          <w:p w14:paraId="14763E8D" w14:textId="113529C6" w:rsidR="00593CB7" w:rsidRPr="00C20B41" w:rsidRDefault="00593CB7" w:rsidP="000350E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B41">
              <w:rPr>
                <w:rFonts w:ascii="Times New Roman" w:hAnsi="Times New Roman" w:cs="Times New Roman"/>
                <w:b/>
                <w:bCs/>
                <w:lang w:val="en-US"/>
              </w:rPr>
              <w:t>-0.80</w:t>
            </w:r>
          </w:p>
        </w:tc>
        <w:tc>
          <w:tcPr>
            <w:tcW w:w="1333" w:type="dxa"/>
          </w:tcPr>
          <w:p w14:paraId="174A6F28" w14:textId="5105D3E4" w:rsidR="00593CB7" w:rsidRPr="00C20B41" w:rsidRDefault="00593CB7" w:rsidP="000350E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B41">
              <w:rPr>
                <w:rFonts w:ascii="Times New Roman" w:hAnsi="Times New Roman" w:cs="Times New Roman"/>
                <w:b/>
                <w:bCs/>
                <w:lang w:val="en-US"/>
              </w:rPr>
              <w:t>-4.</w:t>
            </w:r>
            <w:r w:rsidR="00704313" w:rsidRPr="00C20B41">
              <w:rPr>
                <w:rFonts w:ascii="Times New Roman" w:hAnsi="Times New Roman" w:cs="Times New Roman"/>
                <w:b/>
                <w:bCs/>
                <w:lang w:val="en-US"/>
              </w:rPr>
              <w:t>40</w:t>
            </w:r>
          </w:p>
        </w:tc>
        <w:tc>
          <w:tcPr>
            <w:tcW w:w="1210" w:type="dxa"/>
          </w:tcPr>
          <w:p w14:paraId="1D971365" w14:textId="3A44517C" w:rsidR="00593CB7" w:rsidRPr="00C20B41" w:rsidRDefault="00593CB7" w:rsidP="000350E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B41">
              <w:rPr>
                <w:rFonts w:ascii="Times New Roman" w:hAnsi="Times New Roman" w:cs="Times New Roman"/>
                <w:b/>
                <w:bCs/>
                <w:lang w:val="en-US"/>
              </w:rPr>
              <w:t>&lt; .01</w:t>
            </w:r>
          </w:p>
        </w:tc>
        <w:tc>
          <w:tcPr>
            <w:tcW w:w="1667" w:type="dxa"/>
          </w:tcPr>
          <w:p w14:paraId="47CFD691" w14:textId="207E87AE" w:rsidR="00593CB7" w:rsidRPr="00C20B41" w:rsidRDefault="00593CB7" w:rsidP="000350E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B41">
              <w:rPr>
                <w:rFonts w:ascii="Times New Roman" w:hAnsi="Times New Roman" w:cs="Times New Roman"/>
                <w:b/>
                <w:bCs/>
                <w:lang w:val="en-US"/>
              </w:rPr>
              <w:t>-0.</w:t>
            </w:r>
            <w:r w:rsidR="00704313" w:rsidRPr="00C20B41">
              <w:rPr>
                <w:rFonts w:ascii="Times New Roman" w:hAnsi="Times New Roman" w:cs="Times New Roman"/>
                <w:b/>
                <w:bCs/>
                <w:lang w:val="en-US"/>
              </w:rPr>
              <w:t>90</w:t>
            </w:r>
          </w:p>
        </w:tc>
      </w:tr>
      <w:tr w:rsidR="00593CB7" w:rsidRPr="00C20B41" w14:paraId="037B78D9" w14:textId="77777777" w:rsidTr="00A22656">
        <w:tc>
          <w:tcPr>
            <w:tcW w:w="1258" w:type="dxa"/>
          </w:tcPr>
          <w:p w14:paraId="053F728C" w14:textId="77777777" w:rsidR="00593CB7" w:rsidRPr="00C20B41" w:rsidRDefault="00593CB7" w:rsidP="000350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3" w:type="dxa"/>
          </w:tcPr>
          <w:p w14:paraId="77642C99" w14:textId="7D53EAA9" w:rsidR="00593CB7" w:rsidRPr="00C20B41" w:rsidRDefault="00593CB7" w:rsidP="000350EA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Interaction</w:t>
            </w:r>
          </w:p>
        </w:tc>
        <w:tc>
          <w:tcPr>
            <w:tcW w:w="1706" w:type="dxa"/>
          </w:tcPr>
          <w:p w14:paraId="590FCF42" w14:textId="170EE549" w:rsidR="00593CB7" w:rsidRPr="00C20B41" w:rsidRDefault="00593CB7" w:rsidP="000350EA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1.52</w:t>
            </w:r>
          </w:p>
        </w:tc>
        <w:tc>
          <w:tcPr>
            <w:tcW w:w="1458" w:type="dxa"/>
          </w:tcPr>
          <w:p w14:paraId="4E8F038C" w14:textId="5F3CD45A" w:rsidR="00593CB7" w:rsidRPr="00C20B41" w:rsidRDefault="00593CB7" w:rsidP="000350EA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2110" w:type="dxa"/>
          </w:tcPr>
          <w:p w14:paraId="5F87F344" w14:textId="601BDF01" w:rsidR="00593CB7" w:rsidRPr="00C20B41" w:rsidRDefault="00593CB7" w:rsidP="000350EA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1333" w:type="dxa"/>
          </w:tcPr>
          <w:p w14:paraId="7D8C56A2" w14:textId="41A083E0" w:rsidR="00593CB7" w:rsidRPr="00C20B41" w:rsidRDefault="00593CB7" w:rsidP="000350EA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1.</w:t>
            </w:r>
            <w:r w:rsidR="00704313" w:rsidRPr="00C20B41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1210" w:type="dxa"/>
          </w:tcPr>
          <w:p w14:paraId="0BE48A61" w14:textId="24CDFB6E" w:rsidR="00593CB7" w:rsidRPr="00C20B41" w:rsidRDefault="00593CB7" w:rsidP="000350EA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.0</w:t>
            </w:r>
            <w:r w:rsidR="00704313" w:rsidRPr="00C20B4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667" w:type="dxa"/>
          </w:tcPr>
          <w:p w14:paraId="599D52B9" w14:textId="64166B65" w:rsidR="00593CB7" w:rsidRPr="00C20B41" w:rsidRDefault="00593CB7" w:rsidP="000350EA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0.4</w:t>
            </w:r>
            <w:r w:rsidR="00704313" w:rsidRPr="00C20B41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593CB7" w:rsidRPr="00C20B41" w14:paraId="6A52F9C5" w14:textId="77777777" w:rsidTr="00A22656">
        <w:tc>
          <w:tcPr>
            <w:tcW w:w="1258" w:type="dxa"/>
          </w:tcPr>
          <w:p w14:paraId="7AA65BC4" w14:textId="0F466CDB" w:rsidR="00593CB7" w:rsidRPr="00C20B41" w:rsidRDefault="00774F78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P-COMP</w:t>
            </w:r>
          </w:p>
        </w:tc>
        <w:tc>
          <w:tcPr>
            <w:tcW w:w="2033" w:type="dxa"/>
          </w:tcPr>
          <w:p w14:paraId="11951496" w14:textId="6D4B62A6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Main</w:t>
            </w:r>
          </w:p>
        </w:tc>
        <w:tc>
          <w:tcPr>
            <w:tcW w:w="1706" w:type="dxa"/>
          </w:tcPr>
          <w:p w14:paraId="5B1B6364" w14:textId="22373717" w:rsidR="00593CB7" w:rsidRPr="00C20B41" w:rsidRDefault="00593CB7" w:rsidP="00A226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B41">
              <w:rPr>
                <w:rFonts w:ascii="Times New Roman" w:hAnsi="Times New Roman" w:cs="Times New Roman"/>
                <w:b/>
                <w:bCs/>
                <w:lang w:val="en-US"/>
              </w:rPr>
              <w:t>2.78</w:t>
            </w:r>
          </w:p>
        </w:tc>
        <w:tc>
          <w:tcPr>
            <w:tcW w:w="1458" w:type="dxa"/>
          </w:tcPr>
          <w:p w14:paraId="44C0D077" w14:textId="60E14C4E" w:rsidR="00593CB7" w:rsidRPr="00C20B41" w:rsidRDefault="00593CB7" w:rsidP="00A226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B41">
              <w:rPr>
                <w:rFonts w:ascii="Times New Roman" w:hAnsi="Times New Roman" w:cs="Times New Roman"/>
                <w:b/>
                <w:bCs/>
                <w:lang w:val="en-US"/>
              </w:rPr>
              <w:t>.01</w:t>
            </w:r>
          </w:p>
        </w:tc>
        <w:tc>
          <w:tcPr>
            <w:tcW w:w="2110" w:type="dxa"/>
          </w:tcPr>
          <w:p w14:paraId="340A369B" w14:textId="10F171C3" w:rsidR="00593CB7" w:rsidRPr="00C20B41" w:rsidRDefault="00593CB7" w:rsidP="00A226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B41">
              <w:rPr>
                <w:rFonts w:ascii="Times New Roman" w:hAnsi="Times New Roman" w:cs="Times New Roman"/>
                <w:b/>
                <w:bCs/>
                <w:lang w:val="en-US"/>
              </w:rPr>
              <w:t>0.50</w:t>
            </w:r>
          </w:p>
        </w:tc>
        <w:tc>
          <w:tcPr>
            <w:tcW w:w="1333" w:type="dxa"/>
          </w:tcPr>
          <w:p w14:paraId="06DD95D4" w14:textId="1F7E0067" w:rsidR="00593CB7" w:rsidRPr="00C20B41" w:rsidRDefault="00593CB7" w:rsidP="00A226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B41">
              <w:rPr>
                <w:rFonts w:ascii="Times New Roman" w:hAnsi="Times New Roman" w:cs="Times New Roman"/>
                <w:b/>
                <w:bCs/>
                <w:lang w:val="en-US"/>
              </w:rPr>
              <w:t>2.</w:t>
            </w:r>
            <w:r w:rsidR="00704313" w:rsidRPr="00C20B41">
              <w:rPr>
                <w:rFonts w:ascii="Times New Roman" w:hAnsi="Times New Roman" w:cs="Times New Roman"/>
                <w:b/>
                <w:bCs/>
                <w:lang w:val="en-US"/>
              </w:rPr>
              <w:t>58</w:t>
            </w:r>
          </w:p>
        </w:tc>
        <w:tc>
          <w:tcPr>
            <w:tcW w:w="1210" w:type="dxa"/>
          </w:tcPr>
          <w:p w14:paraId="7DC99E5C" w14:textId="5CED4F4C" w:rsidR="00593CB7" w:rsidRPr="00C20B41" w:rsidRDefault="00593CB7" w:rsidP="00A226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B41">
              <w:rPr>
                <w:rFonts w:ascii="Times New Roman" w:hAnsi="Times New Roman" w:cs="Times New Roman"/>
                <w:b/>
                <w:bCs/>
                <w:lang w:val="en-US"/>
              </w:rPr>
              <w:t>.01</w:t>
            </w:r>
          </w:p>
        </w:tc>
        <w:tc>
          <w:tcPr>
            <w:tcW w:w="1667" w:type="dxa"/>
          </w:tcPr>
          <w:p w14:paraId="3ACD200A" w14:textId="528BA288" w:rsidR="00593CB7" w:rsidRPr="00C20B41" w:rsidRDefault="00593CB7" w:rsidP="00A226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B41">
              <w:rPr>
                <w:rFonts w:ascii="Times New Roman" w:hAnsi="Times New Roman" w:cs="Times New Roman"/>
                <w:b/>
                <w:bCs/>
                <w:lang w:val="en-US"/>
              </w:rPr>
              <w:t>0.5</w:t>
            </w:r>
            <w:r w:rsidR="00704313" w:rsidRPr="00C20B41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</w:tr>
      <w:tr w:rsidR="00593CB7" w:rsidRPr="00C20B41" w14:paraId="1DCFEF50" w14:textId="77777777" w:rsidTr="00A22656">
        <w:tc>
          <w:tcPr>
            <w:tcW w:w="1258" w:type="dxa"/>
          </w:tcPr>
          <w:p w14:paraId="0CBC8D48" w14:textId="77777777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3" w:type="dxa"/>
          </w:tcPr>
          <w:p w14:paraId="555102AE" w14:textId="2D4D97BC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Interaction</w:t>
            </w:r>
          </w:p>
        </w:tc>
        <w:tc>
          <w:tcPr>
            <w:tcW w:w="1706" w:type="dxa"/>
          </w:tcPr>
          <w:p w14:paraId="1FE0AA59" w14:textId="611AFD3F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-0.26</w:t>
            </w:r>
          </w:p>
        </w:tc>
        <w:tc>
          <w:tcPr>
            <w:tcW w:w="1458" w:type="dxa"/>
          </w:tcPr>
          <w:p w14:paraId="08F3E9B5" w14:textId="1F6477EB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.79</w:t>
            </w:r>
          </w:p>
        </w:tc>
        <w:tc>
          <w:tcPr>
            <w:tcW w:w="2110" w:type="dxa"/>
          </w:tcPr>
          <w:p w14:paraId="10598246" w14:textId="63724E40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1333" w:type="dxa"/>
          </w:tcPr>
          <w:p w14:paraId="54E76FC6" w14:textId="53387AA0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-0.</w:t>
            </w:r>
            <w:r w:rsidR="00704313" w:rsidRPr="00C20B41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210" w:type="dxa"/>
          </w:tcPr>
          <w:p w14:paraId="4DB7EF8C" w14:textId="6DE63238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.</w:t>
            </w:r>
            <w:r w:rsidR="00704313" w:rsidRPr="00C20B41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667" w:type="dxa"/>
          </w:tcPr>
          <w:p w14:paraId="246DA7ED" w14:textId="2CF557B8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-0.0</w:t>
            </w:r>
            <w:r w:rsidR="00704313" w:rsidRPr="00C20B41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593CB7" w:rsidRPr="00C20B41" w14:paraId="123C58B7" w14:textId="77777777" w:rsidTr="00A22656">
        <w:tc>
          <w:tcPr>
            <w:tcW w:w="1258" w:type="dxa"/>
          </w:tcPr>
          <w:p w14:paraId="0C44E81D" w14:textId="3BA85EB6" w:rsidR="00593CB7" w:rsidRPr="00C20B41" w:rsidRDefault="00774F78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SDQ prosocial</w:t>
            </w:r>
          </w:p>
        </w:tc>
        <w:tc>
          <w:tcPr>
            <w:tcW w:w="2033" w:type="dxa"/>
          </w:tcPr>
          <w:p w14:paraId="7A91BC17" w14:textId="5D480913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Main</w:t>
            </w:r>
          </w:p>
        </w:tc>
        <w:tc>
          <w:tcPr>
            <w:tcW w:w="1706" w:type="dxa"/>
          </w:tcPr>
          <w:p w14:paraId="4A896971" w14:textId="2CB682C4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458" w:type="dxa"/>
          </w:tcPr>
          <w:p w14:paraId="149EE3C7" w14:textId="51F9D96D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.69</w:t>
            </w:r>
          </w:p>
        </w:tc>
        <w:tc>
          <w:tcPr>
            <w:tcW w:w="2110" w:type="dxa"/>
          </w:tcPr>
          <w:p w14:paraId="2E9506F6" w14:textId="74D6B578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333" w:type="dxa"/>
          </w:tcPr>
          <w:p w14:paraId="2638D1A7" w14:textId="2FD9C8E3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0.</w:t>
            </w:r>
            <w:r w:rsidR="00704313" w:rsidRPr="00C20B41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210" w:type="dxa"/>
          </w:tcPr>
          <w:p w14:paraId="6CCFB5AD" w14:textId="1C4F7C82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.</w:t>
            </w:r>
            <w:r w:rsidR="00704313" w:rsidRPr="00C20B41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667" w:type="dxa"/>
          </w:tcPr>
          <w:p w14:paraId="7779AF05" w14:textId="2E31587E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0.0</w:t>
            </w:r>
            <w:r w:rsidR="00704313" w:rsidRPr="00C20B41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593CB7" w:rsidRPr="00C20B41" w14:paraId="55481872" w14:textId="77777777" w:rsidTr="00A22656">
        <w:tc>
          <w:tcPr>
            <w:tcW w:w="1258" w:type="dxa"/>
          </w:tcPr>
          <w:p w14:paraId="0F59DD2D" w14:textId="77777777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3" w:type="dxa"/>
          </w:tcPr>
          <w:p w14:paraId="1F3B057D" w14:textId="692392AF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Interaction</w:t>
            </w:r>
          </w:p>
        </w:tc>
        <w:tc>
          <w:tcPr>
            <w:tcW w:w="1706" w:type="dxa"/>
          </w:tcPr>
          <w:p w14:paraId="364E4129" w14:textId="0D39C4BF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-1.21</w:t>
            </w:r>
          </w:p>
        </w:tc>
        <w:tc>
          <w:tcPr>
            <w:tcW w:w="1458" w:type="dxa"/>
          </w:tcPr>
          <w:p w14:paraId="732696EF" w14:textId="05C78B72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.23</w:t>
            </w:r>
          </w:p>
        </w:tc>
        <w:tc>
          <w:tcPr>
            <w:tcW w:w="2110" w:type="dxa"/>
          </w:tcPr>
          <w:p w14:paraId="2A79553F" w14:textId="31809EC2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-0.25</w:t>
            </w:r>
          </w:p>
        </w:tc>
        <w:tc>
          <w:tcPr>
            <w:tcW w:w="1333" w:type="dxa"/>
          </w:tcPr>
          <w:p w14:paraId="0BC826A2" w14:textId="79A215BF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-1.</w:t>
            </w:r>
            <w:r w:rsidR="00704313" w:rsidRPr="00C20B41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210" w:type="dxa"/>
          </w:tcPr>
          <w:p w14:paraId="187ED90A" w14:textId="29512F47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.</w:t>
            </w:r>
            <w:r w:rsidR="00704313" w:rsidRPr="00C20B41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667" w:type="dxa"/>
          </w:tcPr>
          <w:p w14:paraId="55591359" w14:textId="49B12B0C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-0.</w:t>
            </w:r>
            <w:r w:rsidR="00704313" w:rsidRPr="00C20B41"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  <w:tr w:rsidR="00593CB7" w:rsidRPr="00C20B41" w14:paraId="5108EF7F" w14:textId="77777777" w:rsidTr="00A22656">
        <w:tc>
          <w:tcPr>
            <w:tcW w:w="1258" w:type="dxa"/>
          </w:tcPr>
          <w:p w14:paraId="30242EBC" w14:textId="31D956AB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SSRS</w:t>
            </w:r>
          </w:p>
        </w:tc>
        <w:tc>
          <w:tcPr>
            <w:tcW w:w="2033" w:type="dxa"/>
          </w:tcPr>
          <w:p w14:paraId="7626E963" w14:textId="64486DB0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Main</w:t>
            </w:r>
          </w:p>
        </w:tc>
        <w:tc>
          <w:tcPr>
            <w:tcW w:w="1706" w:type="dxa"/>
          </w:tcPr>
          <w:p w14:paraId="7721BC5C" w14:textId="4DDFC254" w:rsidR="00593CB7" w:rsidRPr="00C20B41" w:rsidRDefault="00593CB7" w:rsidP="00A226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B41">
              <w:rPr>
                <w:rFonts w:ascii="Times New Roman" w:hAnsi="Times New Roman" w:cs="Times New Roman"/>
                <w:b/>
                <w:bCs/>
                <w:lang w:val="en-US"/>
              </w:rPr>
              <w:t>2.22</w:t>
            </w:r>
          </w:p>
        </w:tc>
        <w:tc>
          <w:tcPr>
            <w:tcW w:w="1458" w:type="dxa"/>
          </w:tcPr>
          <w:p w14:paraId="6443FBFF" w14:textId="2BD49181" w:rsidR="00593CB7" w:rsidRPr="00C20B41" w:rsidRDefault="00593CB7" w:rsidP="00A226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B41">
              <w:rPr>
                <w:rFonts w:ascii="Times New Roman" w:hAnsi="Times New Roman" w:cs="Times New Roman"/>
                <w:b/>
                <w:bCs/>
                <w:lang w:val="en-US"/>
              </w:rPr>
              <w:t>.03</w:t>
            </w:r>
          </w:p>
        </w:tc>
        <w:tc>
          <w:tcPr>
            <w:tcW w:w="2110" w:type="dxa"/>
          </w:tcPr>
          <w:p w14:paraId="1F27591B" w14:textId="02BA6133" w:rsidR="00593CB7" w:rsidRPr="00C20B41" w:rsidRDefault="00593CB7" w:rsidP="00A226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B41">
              <w:rPr>
                <w:rFonts w:ascii="Times New Roman" w:hAnsi="Times New Roman" w:cs="Times New Roman"/>
                <w:b/>
                <w:bCs/>
                <w:lang w:val="en-US"/>
              </w:rPr>
              <w:t>0.39</w:t>
            </w:r>
          </w:p>
        </w:tc>
        <w:tc>
          <w:tcPr>
            <w:tcW w:w="1333" w:type="dxa"/>
          </w:tcPr>
          <w:p w14:paraId="439210C3" w14:textId="15CE80FF" w:rsidR="00593CB7" w:rsidRPr="00C20B41" w:rsidRDefault="00593CB7" w:rsidP="00A226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B41">
              <w:rPr>
                <w:rFonts w:ascii="Times New Roman" w:hAnsi="Times New Roman" w:cs="Times New Roman"/>
                <w:b/>
                <w:bCs/>
                <w:lang w:val="en-US"/>
              </w:rPr>
              <w:t>2.</w:t>
            </w:r>
            <w:r w:rsidR="00C20B41" w:rsidRPr="00C20B41">
              <w:rPr>
                <w:rFonts w:ascii="Times New Roman" w:hAnsi="Times New Roman" w:cs="Times New Roman"/>
                <w:b/>
                <w:bCs/>
                <w:lang w:val="en-US"/>
              </w:rPr>
              <w:t>00</w:t>
            </w:r>
          </w:p>
        </w:tc>
        <w:tc>
          <w:tcPr>
            <w:tcW w:w="1210" w:type="dxa"/>
          </w:tcPr>
          <w:p w14:paraId="5599EC45" w14:textId="309E34D0" w:rsidR="00593CB7" w:rsidRPr="00C20B41" w:rsidRDefault="00593CB7" w:rsidP="00A226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B41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C20B41" w:rsidRPr="00C20B41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1667" w:type="dxa"/>
          </w:tcPr>
          <w:p w14:paraId="0D09EE55" w14:textId="45453F2E" w:rsidR="00593CB7" w:rsidRPr="00C20B41" w:rsidRDefault="00593CB7" w:rsidP="00A226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B41">
              <w:rPr>
                <w:rFonts w:ascii="Times New Roman" w:hAnsi="Times New Roman" w:cs="Times New Roman"/>
                <w:b/>
                <w:bCs/>
                <w:lang w:val="en-US"/>
              </w:rPr>
              <w:t>0.4</w:t>
            </w:r>
            <w:r w:rsidR="00C20B41" w:rsidRPr="00C20B41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</w:tr>
      <w:tr w:rsidR="00593CB7" w:rsidRPr="00C20B41" w14:paraId="11E2CE5C" w14:textId="77777777" w:rsidTr="00A22656">
        <w:tc>
          <w:tcPr>
            <w:tcW w:w="1258" w:type="dxa"/>
          </w:tcPr>
          <w:p w14:paraId="141D896C" w14:textId="77777777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3" w:type="dxa"/>
          </w:tcPr>
          <w:p w14:paraId="1176010A" w14:textId="53E08655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Interaction</w:t>
            </w:r>
          </w:p>
        </w:tc>
        <w:tc>
          <w:tcPr>
            <w:tcW w:w="1706" w:type="dxa"/>
          </w:tcPr>
          <w:p w14:paraId="77128E3B" w14:textId="085D1360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-1.07</w:t>
            </w:r>
          </w:p>
        </w:tc>
        <w:tc>
          <w:tcPr>
            <w:tcW w:w="1458" w:type="dxa"/>
          </w:tcPr>
          <w:p w14:paraId="1DE77714" w14:textId="223379CE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.28</w:t>
            </w:r>
          </w:p>
        </w:tc>
        <w:tc>
          <w:tcPr>
            <w:tcW w:w="2110" w:type="dxa"/>
          </w:tcPr>
          <w:p w14:paraId="53D007AA" w14:textId="2CE183D4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-0.24</w:t>
            </w:r>
          </w:p>
        </w:tc>
        <w:tc>
          <w:tcPr>
            <w:tcW w:w="1333" w:type="dxa"/>
          </w:tcPr>
          <w:p w14:paraId="6EC2F6F2" w14:textId="5F6826C1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-1.</w:t>
            </w:r>
            <w:r w:rsidR="00C20B41" w:rsidRPr="00C20B41"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1210" w:type="dxa"/>
          </w:tcPr>
          <w:p w14:paraId="48889B39" w14:textId="1E3510C7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.2</w:t>
            </w:r>
            <w:r w:rsidR="00C20B41" w:rsidRPr="00C20B4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667" w:type="dxa"/>
          </w:tcPr>
          <w:p w14:paraId="3BB7B68B" w14:textId="1C4AF983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-0.</w:t>
            </w:r>
            <w:r w:rsidR="00C20B41" w:rsidRPr="00C20B41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593CB7" w:rsidRPr="00C20B41" w14:paraId="1DE8EEFE" w14:textId="77777777" w:rsidTr="00A22656">
        <w:tc>
          <w:tcPr>
            <w:tcW w:w="1258" w:type="dxa"/>
          </w:tcPr>
          <w:p w14:paraId="5ED8B2F3" w14:textId="2C8FF6B1" w:rsidR="00593CB7" w:rsidRPr="00C20B41" w:rsidRDefault="00774F78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PSS</w:t>
            </w:r>
          </w:p>
        </w:tc>
        <w:tc>
          <w:tcPr>
            <w:tcW w:w="2033" w:type="dxa"/>
          </w:tcPr>
          <w:p w14:paraId="6A7A9E78" w14:textId="50A09B10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Main</w:t>
            </w:r>
          </w:p>
        </w:tc>
        <w:tc>
          <w:tcPr>
            <w:tcW w:w="1706" w:type="dxa"/>
          </w:tcPr>
          <w:p w14:paraId="3A560FFC" w14:textId="66143A05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-0.51</w:t>
            </w:r>
          </w:p>
        </w:tc>
        <w:tc>
          <w:tcPr>
            <w:tcW w:w="1458" w:type="dxa"/>
          </w:tcPr>
          <w:p w14:paraId="12B00C1E" w14:textId="7A48C19F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.61</w:t>
            </w:r>
          </w:p>
        </w:tc>
        <w:tc>
          <w:tcPr>
            <w:tcW w:w="2110" w:type="dxa"/>
          </w:tcPr>
          <w:p w14:paraId="06CD9F03" w14:textId="30278F19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1333" w:type="dxa"/>
          </w:tcPr>
          <w:p w14:paraId="1959EDD7" w14:textId="1FD405B9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-</w:t>
            </w:r>
            <w:r w:rsidR="00C20B41" w:rsidRPr="00C20B41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210" w:type="dxa"/>
          </w:tcPr>
          <w:p w14:paraId="2A0609FA" w14:textId="32B32F69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.</w:t>
            </w:r>
            <w:r w:rsidR="00C20B41" w:rsidRPr="00C20B41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667" w:type="dxa"/>
          </w:tcPr>
          <w:p w14:paraId="44B9907D" w14:textId="5C7A38B1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-0.1</w:t>
            </w:r>
            <w:r w:rsidR="00C20B41" w:rsidRPr="00C20B41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593CB7" w:rsidRPr="00C20B41" w14:paraId="56932554" w14:textId="77777777" w:rsidTr="00A22656">
        <w:tc>
          <w:tcPr>
            <w:tcW w:w="1258" w:type="dxa"/>
          </w:tcPr>
          <w:p w14:paraId="70B9F6CB" w14:textId="77777777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3" w:type="dxa"/>
          </w:tcPr>
          <w:p w14:paraId="3F2F06FE" w14:textId="3A80D819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Interaction</w:t>
            </w:r>
          </w:p>
        </w:tc>
        <w:tc>
          <w:tcPr>
            <w:tcW w:w="1706" w:type="dxa"/>
          </w:tcPr>
          <w:p w14:paraId="0A2C1173" w14:textId="4F08B29A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-0.91</w:t>
            </w:r>
          </w:p>
        </w:tc>
        <w:tc>
          <w:tcPr>
            <w:tcW w:w="1458" w:type="dxa"/>
          </w:tcPr>
          <w:p w14:paraId="57A60DB7" w14:textId="0263F372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2110" w:type="dxa"/>
          </w:tcPr>
          <w:p w14:paraId="18691461" w14:textId="22D295FC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-0.20</w:t>
            </w:r>
          </w:p>
        </w:tc>
        <w:tc>
          <w:tcPr>
            <w:tcW w:w="1333" w:type="dxa"/>
          </w:tcPr>
          <w:p w14:paraId="123F7A20" w14:textId="00E71A5A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-0.</w:t>
            </w:r>
            <w:r w:rsidR="00C20B41" w:rsidRPr="00C20B41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210" w:type="dxa"/>
          </w:tcPr>
          <w:p w14:paraId="283CC989" w14:textId="09978274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.</w:t>
            </w:r>
            <w:r w:rsidR="00C20B41" w:rsidRPr="00C20B41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667" w:type="dxa"/>
          </w:tcPr>
          <w:p w14:paraId="3F0C512E" w14:textId="503B6E3F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-0.1</w:t>
            </w:r>
            <w:r w:rsidR="00C20B41" w:rsidRPr="00C20B41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593CB7" w:rsidRPr="00C20B41" w14:paraId="14A9F3AC" w14:textId="77777777" w:rsidTr="00A22656">
        <w:tc>
          <w:tcPr>
            <w:tcW w:w="1258" w:type="dxa"/>
          </w:tcPr>
          <w:p w14:paraId="0C25491D" w14:textId="71E965D8" w:rsidR="00593CB7" w:rsidRPr="00C20B41" w:rsidRDefault="00774F78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 xml:space="preserve">PPI </w:t>
            </w:r>
            <w:r w:rsidR="00235262">
              <w:rPr>
                <w:rFonts w:ascii="Times New Roman" w:hAnsi="Times New Roman" w:cs="Times New Roman"/>
                <w:lang w:val="en-US"/>
              </w:rPr>
              <w:t>H</w:t>
            </w:r>
            <w:r w:rsidRPr="00C20B41">
              <w:rPr>
                <w:rFonts w:ascii="Times New Roman" w:hAnsi="Times New Roman" w:cs="Times New Roman"/>
                <w:lang w:val="en-US"/>
              </w:rPr>
              <w:t>arsh</w:t>
            </w:r>
          </w:p>
        </w:tc>
        <w:tc>
          <w:tcPr>
            <w:tcW w:w="2033" w:type="dxa"/>
          </w:tcPr>
          <w:p w14:paraId="0DD1EC5E" w14:textId="7728E1EE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Main</w:t>
            </w:r>
          </w:p>
        </w:tc>
        <w:tc>
          <w:tcPr>
            <w:tcW w:w="1706" w:type="dxa"/>
          </w:tcPr>
          <w:p w14:paraId="0D7291EA" w14:textId="167269BC" w:rsidR="00593CB7" w:rsidRPr="00C20B41" w:rsidRDefault="00593CB7" w:rsidP="00A226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B41">
              <w:rPr>
                <w:rFonts w:ascii="Times New Roman" w:hAnsi="Times New Roman" w:cs="Times New Roman"/>
                <w:b/>
                <w:bCs/>
                <w:lang w:val="en-US"/>
              </w:rPr>
              <w:t>-3.45</w:t>
            </w:r>
          </w:p>
        </w:tc>
        <w:tc>
          <w:tcPr>
            <w:tcW w:w="1458" w:type="dxa"/>
          </w:tcPr>
          <w:p w14:paraId="7F547035" w14:textId="0FC96EC2" w:rsidR="00593CB7" w:rsidRPr="00C20B41" w:rsidRDefault="00593CB7" w:rsidP="00A226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B41">
              <w:rPr>
                <w:rFonts w:ascii="Times New Roman" w:hAnsi="Times New Roman" w:cs="Times New Roman"/>
                <w:b/>
                <w:bCs/>
                <w:lang w:val="en-US"/>
              </w:rPr>
              <w:t>&lt; .01</w:t>
            </w:r>
          </w:p>
        </w:tc>
        <w:tc>
          <w:tcPr>
            <w:tcW w:w="2110" w:type="dxa"/>
          </w:tcPr>
          <w:p w14:paraId="656195EA" w14:textId="440C8B33" w:rsidR="00593CB7" w:rsidRPr="00C20B41" w:rsidRDefault="00593CB7" w:rsidP="00A226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B41">
              <w:rPr>
                <w:rFonts w:ascii="Times New Roman" w:hAnsi="Times New Roman" w:cs="Times New Roman"/>
                <w:b/>
                <w:bCs/>
                <w:lang w:val="en-US"/>
              </w:rPr>
              <w:t>-0.57</w:t>
            </w:r>
          </w:p>
        </w:tc>
        <w:tc>
          <w:tcPr>
            <w:tcW w:w="1333" w:type="dxa"/>
          </w:tcPr>
          <w:p w14:paraId="6BC12B2A" w14:textId="1CD36C13" w:rsidR="00593CB7" w:rsidRPr="00C20B41" w:rsidRDefault="00593CB7" w:rsidP="00A226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B41">
              <w:rPr>
                <w:rFonts w:ascii="Times New Roman" w:hAnsi="Times New Roman" w:cs="Times New Roman"/>
                <w:b/>
                <w:bCs/>
                <w:lang w:val="en-US"/>
              </w:rPr>
              <w:t>-3.</w:t>
            </w:r>
            <w:r w:rsidR="00C20B41" w:rsidRPr="00C20B41">
              <w:rPr>
                <w:rFonts w:ascii="Times New Roman" w:hAnsi="Times New Roman" w:cs="Times New Roman"/>
                <w:b/>
                <w:bCs/>
                <w:lang w:val="en-US"/>
              </w:rPr>
              <w:t>71</w:t>
            </w:r>
          </w:p>
        </w:tc>
        <w:tc>
          <w:tcPr>
            <w:tcW w:w="1210" w:type="dxa"/>
          </w:tcPr>
          <w:p w14:paraId="6CA1DF71" w14:textId="39851032" w:rsidR="00593CB7" w:rsidRPr="00C20B41" w:rsidRDefault="00593CB7" w:rsidP="00A226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B41">
              <w:rPr>
                <w:rFonts w:ascii="Times New Roman" w:hAnsi="Times New Roman" w:cs="Times New Roman"/>
                <w:b/>
                <w:bCs/>
                <w:lang w:val="en-US"/>
              </w:rPr>
              <w:t>&lt; .01</w:t>
            </w:r>
          </w:p>
        </w:tc>
        <w:tc>
          <w:tcPr>
            <w:tcW w:w="1667" w:type="dxa"/>
          </w:tcPr>
          <w:p w14:paraId="1905F58D" w14:textId="412913D6" w:rsidR="00593CB7" w:rsidRPr="00C20B41" w:rsidRDefault="00593CB7" w:rsidP="00A226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B41">
              <w:rPr>
                <w:rFonts w:ascii="Times New Roman" w:hAnsi="Times New Roman" w:cs="Times New Roman"/>
                <w:b/>
                <w:bCs/>
                <w:lang w:val="en-US"/>
              </w:rPr>
              <w:t>-0.</w:t>
            </w:r>
            <w:r w:rsidR="00C20B41" w:rsidRPr="00C20B41">
              <w:rPr>
                <w:rFonts w:ascii="Times New Roman" w:hAnsi="Times New Roman" w:cs="Times New Roman"/>
                <w:b/>
                <w:bCs/>
                <w:lang w:val="en-US"/>
              </w:rPr>
              <w:t>63</w:t>
            </w:r>
          </w:p>
        </w:tc>
      </w:tr>
      <w:tr w:rsidR="00593CB7" w:rsidRPr="00C20B41" w14:paraId="382B64EA" w14:textId="77777777" w:rsidTr="00A22656">
        <w:tc>
          <w:tcPr>
            <w:tcW w:w="1258" w:type="dxa"/>
          </w:tcPr>
          <w:p w14:paraId="45E42638" w14:textId="77777777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3" w:type="dxa"/>
          </w:tcPr>
          <w:p w14:paraId="4493A8B6" w14:textId="51FDC528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Interaction</w:t>
            </w:r>
          </w:p>
        </w:tc>
        <w:tc>
          <w:tcPr>
            <w:tcW w:w="1706" w:type="dxa"/>
          </w:tcPr>
          <w:p w14:paraId="6FBC1B37" w14:textId="72081A40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1458" w:type="dxa"/>
          </w:tcPr>
          <w:p w14:paraId="1E6D09AA" w14:textId="14A9C116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2110" w:type="dxa"/>
          </w:tcPr>
          <w:p w14:paraId="58187BD3" w14:textId="3BF07443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1333" w:type="dxa"/>
          </w:tcPr>
          <w:p w14:paraId="3E5328EA" w14:textId="28A50FE3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1.</w:t>
            </w:r>
            <w:r w:rsidR="00C20B41" w:rsidRPr="00C20B41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210" w:type="dxa"/>
          </w:tcPr>
          <w:p w14:paraId="17557BFE" w14:textId="4BAA0AEF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.</w:t>
            </w:r>
            <w:r w:rsidR="00C20B41" w:rsidRPr="00C20B41"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1667" w:type="dxa"/>
          </w:tcPr>
          <w:p w14:paraId="458270BA" w14:textId="278475DF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0.</w:t>
            </w:r>
            <w:r w:rsidR="00C20B41" w:rsidRPr="00C20B41">
              <w:rPr>
                <w:rFonts w:ascii="Times New Roman" w:hAnsi="Times New Roman" w:cs="Times New Roman"/>
                <w:lang w:val="en-US"/>
              </w:rPr>
              <w:t>39</w:t>
            </w:r>
          </w:p>
        </w:tc>
      </w:tr>
      <w:tr w:rsidR="00593CB7" w:rsidRPr="00C20B41" w14:paraId="428B4121" w14:textId="77777777" w:rsidTr="00A22656">
        <w:tc>
          <w:tcPr>
            <w:tcW w:w="1258" w:type="dxa"/>
          </w:tcPr>
          <w:p w14:paraId="56F5D1F8" w14:textId="37253344" w:rsidR="00593CB7" w:rsidRPr="00C20B41" w:rsidRDefault="00774F78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PPI Praise</w:t>
            </w:r>
          </w:p>
        </w:tc>
        <w:tc>
          <w:tcPr>
            <w:tcW w:w="2033" w:type="dxa"/>
          </w:tcPr>
          <w:p w14:paraId="57DDD01F" w14:textId="64A07BA5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Main</w:t>
            </w:r>
          </w:p>
        </w:tc>
        <w:tc>
          <w:tcPr>
            <w:tcW w:w="1706" w:type="dxa"/>
          </w:tcPr>
          <w:p w14:paraId="2F84F1AF" w14:textId="18CF6A20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458" w:type="dxa"/>
          </w:tcPr>
          <w:p w14:paraId="1A389135" w14:textId="38419202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.86</w:t>
            </w:r>
          </w:p>
        </w:tc>
        <w:tc>
          <w:tcPr>
            <w:tcW w:w="2110" w:type="dxa"/>
          </w:tcPr>
          <w:p w14:paraId="07274E70" w14:textId="496CEFE7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1333" w:type="dxa"/>
          </w:tcPr>
          <w:p w14:paraId="09F8CA4D" w14:textId="089ACCE3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210" w:type="dxa"/>
          </w:tcPr>
          <w:p w14:paraId="28759483" w14:textId="54BB84F7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.99</w:t>
            </w:r>
          </w:p>
        </w:tc>
        <w:tc>
          <w:tcPr>
            <w:tcW w:w="1667" w:type="dxa"/>
          </w:tcPr>
          <w:p w14:paraId="41CF2355" w14:textId="17CA8DA1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593CB7" w:rsidRPr="00774F78" w14:paraId="4B79E205" w14:textId="77777777" w:rsidTr="00A22656">
        <w:tc>
          <w:tcPr>
            <w:tcW w:w="1258" w:type="dxa"/>
          </w:tcPr>
          <w:p w14:paraId="5BDF0275" w14:textId="77777777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3" w:type="dxa"/>
          </w:tcPr>
          <w:p w14:paraId="3D05A4D9" w14:textId="4E673056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Interaction</w:t>
            </w:r>
          </w:p>
        </w:tc>
        <w:tc>
          <w:tcPr>
            <w:tcW w:w="1706" w:type="dxa"/>
          </w:tcPr>
          <w:p w14:paraId="1C91E689" w14:textId="1B96A031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1458" w:type="dxa"/>
          </w:tcPr>
          <w:p w14:paraId="2445D71C" w14:textId="520812FD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.97</w:t>
            </w:r>
          </w:p>
        </w:tc>
        <w:tc>
          <w:tcPr>
            <w:tcW w:w="2110" w:type="dxa"/>
          </w:tcPr>
          <w:p w14:paraId="265A0FA3" w14:textId="115FFB50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1333" w:type="dxa"/>
          </w:tcPr>
          <w:p w14:paraId="6816981C" w14:textId="577A444B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0.</w:t>
            </w:r>
            <w:r w:rsidR="00C20B41" w:rsidRPr="00C20B41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210" w:type="dxa"/>
          </w:tcPr>
          <w:p w14:paraId="45D65758" w14:textId="06476747" w:rsidR="00593CB7" w:rsidRPr="00C20B41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.</w:t>
            </w:r>
            <w:r w:rsidR="00C20B41" w:rsidRPr="00C20B41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1667" w:type="dxa"/>
          </w:tcPr>
          <w:p w14:paraId="4AE19765" w14:textId="0571EC64" w:rsidR="00593CB7" w:rsidRPr="00774F78" w:rsidRDefault="00593CB7" w:rsidP="00A22656">
            <w:pPr>
              <w:rPr>
                <w:rFonts w:ascii="Times New Roman" w:hAnsi="Times New Roman" w:cs="Times New Roman"/>
                <w:lang w:val="en-US"/>
              </w:rPr>
            </w:pPr>
            <w:r w:rsidRPr="00C20B41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</w:tbl>
    <w:p w14:paraId="41B879A6" w14:textId="4EA10B19" w:rsidR="00593CB7" w:rsidRPr="00774F78" w:rsidRDefault="009E45B1">
      <w:pPr>
        <w:rPr>
          <w:rFonts w:ascii="Times New Roman" w:hAnsi="Times New Roman" w:cs="Times New Roman"/>
          <w:lang w:val="en-US"/>
        </w:rPr>
      </w:pPr>
      <w:r w:rsidRPr="00774F78">
        <w:rPr>
          <w:rFonts w:ascii="Times New Roman" w:hAnsi="Times New Roman" w:cs="Times New Roman"/>
          <w:lang w:val="en-US"/>
        </w:rPr>
        <w:t xml:space="preserve">Notes: </w:t>
      </w:r>
      <w:r w:rsidRPr="00774F78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774F78">
        <w:rPr>
          <w:rFonts w:ascii="Times New Roman" w:hAnsi="Times New Roman" w:cs="Times New Roman"/>
          <w:lang w:val="en-US"/>
        </w:rPr>
        <w:t xml:space="preserve">Main effect of time (i.e., the effect of the KOMET only treatment) and interaction effect of treatment*time (i.e., the added effect for the KOMET + CPP). </w:t>
      </w:r>
      <w:r w:rsidR="00774F78" w:rsidRPr="00774F78">
        <w:rPr>
          <w:rFonts w:ascii="Times New Roman" w:hAnsi="Times New Roman" w:cs="Times New Roman"/>
          <w:lang w:val="en-US"/>
        </w:rPr>
        <w:t xml:space="preserve">DBD ODD = The Parent/Teacher Disruptive Disorder Behavior rating scale – Oppositional Defiant Disorder scale, P-COMP = Social Competence Scale-Parent, SSRS = Social Skills Rating System total scale, SDQ prosocial = Strengths and Difficulties Questionnaires Prosocial scale; PPI </w:t>
      </w:r>
      <w:r w:rsidR="00235262">
        <w:rPr>
          <w:rFonts w:ascii="Times New Roman" w:hAnsi="Times New Roman" w:cs="Times New Roman"/>
          <w:lang w:val="en-US"/>
        </w:rPr>
        <w:t>H</w:t>
      </w:r>
      <w:r w:rsidR="00774F78" w:rsidRPr="00774F78">
        <w:rPr>
          <w:rFonts w:ascii="Times New Roman" w:hAnsi="Times New Roman" w:cs="Times New Roman"/>
          <w:lang w:val="en-US"/>
        </w:rPr>
        <w:t>arsh = Parenting Practices Interview harsh and inconsistent discipline; PPI Praise = Parenting Practices Interview praise and incentives scale; PSS = Perceived Parental Stress</w:t>
      </w:r>
      <w:r w:rsidR="00593CB7" w:rsidRPr="00774F78">
        <w:rPr>
          <w:rFonts w:ascii="Times New Roman" w:hAnsi="Times New Roman" w:cs="Times New Roman"/>
          <w:b/>
          <w:bCs/>
          <w:lang w:val="en-US"/>
        </w:rPr>
        <w:br w:type="page"/>
      </w:r>
    </w:p>
    <w:p w14:paraId="77D66307" w14:textId="0C270C9C" w:rsidR="003711CB" w:rsidRPr="00774F78" w:rsidRDefault="00593CB7">
      <w:pPr>
        <w:rPr>
          <w:rFonts w:ascii="Times New Roman" w:hAnsi="Times New Roman" w:cs="Times New Roman"/>
          <w:lang w:val="en-US"/>
        </w:rPr>
      </w:pPr>
      <w:r w:rsidRPr="00774F78">
        <w:rPr>
          <w:rFonts w:ascii="Times New Roman" w:hAnsi="Times New Roman" w:cs="Times New Roman"/>
          <w:lang w:val="en-US"/>
        </w:rPr>
        <w:lastRenderedPageBreak/>
        <w:t>Table S2</w:t>
      </w:r>
    </w:p>
    <w:p w14:paraId="511B752B" w14:textId="6A7C9F6C" w:rsidR="00593CB7" w:rsidRPr="00774F78" w:rsidRDefault="009E45B1">
      <w:pPr>
        <w:rPr>
          <w:rFonts w:ascii="Times New Roman" w:hAnsi="Times New Roman" w:cs="Times New Roman"/>
          <w:i/>
          <w:iCs/>
          <w:lang w:val="en-US"/>
        </w:rPr>
      </w:pPr>
      <w:r w:rsidRPr="00774F78">
        <w:rPr>
          <w:rFonts w:ascii="Times New Roman" w:hAnsi="Times New Roman" w:cs="Times New Roman"/>
          <w:i/>
          <w:iCs/>
          <w:lang w:val="en-US"/>
        </w:rPr>
        <w:t xml:space="preserve">Original Linear Mixed models compared to a sensitivity analysis in a restricted sample (i.e., excluding participants with CD and DBD-NOS) over the follow-up time period, post – 24 months follow up. </w:t>
      </w:r>
    </w:p>
    <w:tbl>
      <w:tblPr>
        <w:tblStyle w:val="Tabellrutnt"/>
        <w:tblW w:w="12775" w:type="dxa"/>
        <w:tblLook w:val="04A0" w:firstRow="1" w:lastRow="0" w:firstColumn="1" w:lastColumn="0" w:noHBand="0" w:noVBand="1"/>
      </w:tblPr>
      <w:tblGrid>
        <w:gridCol w:w="1258"/>
        <w:gridCol w:w="2033"/>
        <w:gridCol w:w="1706"/>
        <w:gridCol w:w="1458"/>
        <w:gridCol w:w="2110"/>
        <w:gridCol w:w="1333"/>
        <w:gridCol w:w="1210"/>
        <w:gridCol w:w="1667"/>
      </w:tblGrid>
      <w:tr w:rsidR="0014504B" w:rsidRPr="00774F78" w14:paraId="1BB3484D" w14:textId="77777777" w:rsidTr="0014504B">
        <w:tc>
          <w:tcPr>
            <w:tcW w:w="1258" w:type="dxa"/>
          </w:tcPr>
          <w:p w14:paraId="3CBB52BA" w14:textId="1A18DBA5" w:rsidR="0014504B" w:rsidRPr="00774F78" w:rsidRDefault="0014504B" w:rsidP="00774F78">
            <w:pPr>
              <w:rPr>
                <w:rFonts w:ascii="Times New Roman" w:hAnsi="Times New Roman" w:cs="Times New Roman"/>
              </w:rPr>
            </w:pPr>
            <w:r w:rsidRPr="00774F78">
              <w:rPr>
                <w:rFonts w:ascii="Times New Roman" w:hAnsi="Times New Roman" w:cs="Times New Roman"/>
                <w:lang w:val="en-US"/>
              </w:rPr>
              <w:t>Outcome</w:t>
            </w:r>
          </w:p>
        </w:tc>
        <w:tc>
          <w:tcPr>
            <w:tcW w:w="2033" w:type="dxa"/>
          </w:tcPr>
          <w:p w14:paraId="2FB8E0BE" w14:textId="77777777" w:rsidR="0014504B" w:rsidRPr="00774F78" w:rsidRDefault="0014504B" w:rsidP="00774F78">
            <w:pPr>
              <w:rPr>
                <w:rFonts w:ascii="Times New Roman" w:hAnsi="Times New Roman" w:cs="Times New Roman"/>
              </w:rPr>
            </w:pPr>
            <w:proofErr w:type="spellStart"/>
            <w:r w:rsidRPr="00774F78">
              <w:rPr>
                <w:rFonts w:ascii="Times New Roman" w:hAnsi="Times New Roman" w:cs="Times New Roman"/>
              </w:rPr>
              <w:t>Effect</w:t>
            </w:r>
            <w:proofErr w:type="spellEnd"/>
          </w:p>
        </w:tc>
        <w:tc>
          <w:tcPr>
            <w:tcW w:w="5274" w:type="dxa"/>
            <w:gridSpan w:val="3"/>
          </w:tcPr>
          <w:p w14:paraId="6292B39C" w14:textId="6D53099C" w:rsidR="0014504B" w:rsidRPr="00774F78" w:rsidRDefault="0014504B" w:rsidP="00774F78">
            <w:pPr>
              <w:rPr>
                <w:rFonts w:ascii="Times New Roman" w:hAnsi="Times New Roman" w:cs="Times New Roman"/>
              </w:rPr>
            </w:pPr>
            <w:proofErr w:type="spellStart"/>
            <w:r w:rsidRPr="00774F78">
              <w:rPr>
                <w:rFonts w:ascii="Times New Roman" w:hAnsi="Times New Roman" w:cs="Times New Roman"/>
              </w:rPr>
              <w:t>Whole</w:t>
            </w:r>
            <w:proofErr w:type="spellEnd"/>
            <w:r w:rsidRPr="00774F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4F78">
              <w:rPr>
                <w:rFonts w:ascii="Times New Roman" w:hAnsi="Times New Roman" w:cs="Times New Roman"/>
              </w:rPr>
              <w:t>sample</w:t>
            </w:r>
            <w:proofErr w:type="spellEnd"/>
            <w:r w:rsidRPr="00774F78">
              <w:rPr>
                <w:rFonts w:ascii="Times New Roman" w:hAnsi="Times New Roman" w:cs="Times New Roman"/>
              </w:rPr>
              <w:t xml:space="preserve"> (</w:t>
            </w:r>
            <w:r w:rsidRPr="00704313">
              <w:rPr>
                <w:rFonts w:ascii="Times New Roman" w:hAnsi="Times New Roman" w:cs="Times New Roman"/>
                <w:i/>
                <w:iCs/>
              </w:rPr>
              <w:t>N</w:t>
            </w:r>
            <w:r w:rsidRPr="00774F78">
              <w:rPr>
                <w:rFonts w:ascii="Times New Roman" w:hAnsi="Times New Roman" w:cs="Times New Roman"/>
              </w:rPr>
              <w:t>=1</w:t>
            </w:r>
            <w:r>
              <w:rPr>
                <w:rFonts w:ascii="Times New Roman" w:hAnsi="Times New Roman" w:cs="Times New Roman"/>
              </w:rPr>
              <w:t>18</w:t>
            </w:r>
            <w:r w:rsidRPr="00774F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10" w:type="dxa"/>
            <w:gridSpan w:val="3"/>
          </w:tcPr>
          <w:p w14:paraId="310158AA" w14:textId="2CCC2B6E" w:rsidR="0014504B" w:rsidRPr="00774F78" w:rsidRDefault="0014504B" w:rsidP="00774F78">
            <w:pPr>
              <w:rPr>
                <w:rFonts w:ascii="Times New Roman" w:hAnsi="Times New Roman" w:cs="Times New Roman"/>
              </w:rPr>
            </w:pPr>
            <w:r w:rsidRPr="00774F78">
              <w:rPr>
                <w:rFonts w:ascii="Times New Roman" w:hAnsi="Times New Roman" w:cs="Times New Roman"/>
              </w:rPr>
              <w:t>ODD-</w:t>
            </w:r>
            <w:proofErr w:type="spellStart"/>
            <w:r w:rsidRPr="00774F78">
              <w:rPr>
                <w:rFonts w:ascii="Times New Roman" w:hAnsi="Times New Roman" w:cs="Times New Roman"/>
              </w:rPr>
              <w:t>Sample</w:t>
            </w:r>
            <w:proofErr w:type="spellEnd"/>
            <w:r w:rsidRPr="00774F78">
              <w:rPr>
                <w:rFonts w:ascii="Times New Roman" w:hAnsi="Times New Roman" w:cs="Times New Roman"/>
              </w:rPr>
              <w:t xml:space="preserve"> (</w:t>
            </w:r>
            <w:r w:rsidRPr="00704313">
              <w:rPr>
                <w:rFonts w:ascii="Times New Roman" w:hAnsi="Times New Roman" w:cs="Times New Roman"/>
                <w:i/>
                <w:iCs/>
              </w:rPr>
              <w:t>N</w:t>
            </w:r>
            <w:r w:rsidRPr="00774F78">
              <w:rPr>
                <w:rFonts w:ascii="Times New Roman" w:hAnsi="Times New Roman" w:cs="Times New Roman"/>
              </w:rPr>
              <w:t>=10</w:t>
            </w:r>
            <w:r>
              <w:rPr>
                <w:rFonts w:ascii="Times New Roman" w:hAnsi="Times New Roman" w:cs="Times New Roman"/>
              </w:rPr>
              <w:t>1</w:t>
            </w:r>
            <w:r w:rsidRPr="00774F78">
              <w:rPr>
                <w:rFonts w:ascii="Times New Roman" w:hAnsi="Times New Roman" w:cs="Times New Roman"/>
              </w:rPr>
              <w:t>)</w:t>
            </w:r>
          </w:p>
        </w:tc>
      </w:tr>
      <w:tr w:rsidR="0014504B" w:rsidRPr="00774F78" w14:paraId="72408B85" w14:textId="77777777" w:rsidTr="0014504B">
        <w:tc>
          <w:tcPr>
            <w:tcW w:w="1258" w:type="dxa"/>
          </w:tcPr>
          <w:p w14:paraId="29B3CA95" w14:textId="77777777" w:rsidR="0014504B" w:rsidRPr="00774F78" w:rsidRDefault="0014504B" w:rsidP="00774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5DBA74AA" w14:textId="77777777" w:rsidR="0014504B" w:rsidRPr="00774F78" w:rsidRDefault="0014504B" w:rsidP="00774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551A915F" w14:textId="77777777" w:rsidR="0014504B" w:rsidRPr="00774F78" w:rsidRDefault="0014504B" w:rsidP="00774F78">
            <w:pPr>
              <w:rPr>
                <w:rFonts w:ascii="Times New Roman" w:hAnsi="Times New Roman" w:cs="Times New Roman"/>
              </w:rPr>
            </w:pPr>
            <w:r w:rsidRPr="00774F78">
              <w:rPr>
                <w:rFonts w:ascii="Times New Roman" w:hAnsi="Times New Roman" w:cs="Times New Roman"/>
              </w:rPr>
              <w:t>t-</w:t>
            </w:r>
            <w:proofErr w:type="spellStart"/>
            <w:r w:rsidRPr="00774F78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458" w:type="dxa"/>
          </w:tcPr>
          <w:p w14:paraId="7747CDC3" w14:textId="77777777" w:rsidR="0014504B" w:rsidRPr="00774F78" w:rsidRDefault="0014504B" w:rsidP="00774F78">
            <w:pPr>
              <w:rPr>
                <w:rFonts w:ascii="Times New Roman" w:hAnsi="Times New Roman" w:cs="Times New Roman"/>
              </w:rPr>
            </w:pPr>
            <w:r w:rsidRPr="00774F78">
              <w:rPr>
                <w:rFonts w:ascii="Times New Roman" w:hAnsi="Times New Roman" w:cs="Times New Roman"/>
              </w:rPr>
              <w:t>p-</w:t>
            </w:r>
            <w:proofErr w:type="spellStart"/>
            <w:r w:rsidRPr="00774F78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2110" w:type="dxa"/>
          </w:tcPr>
          <w:p w14:paraId="18ADB365" w14:textId="77777777" w:rsidR="0014504B" w:rsidRPr="00774F78" w:rsidRDefault="0014504B" w:rsidP="00774F78">
            <w:pPr>
              <w:rPr>
                <w:rFonts w:ascii="Times New Roman" w:hAnsi="Times New Roman" w:cs="Times New Roman"/>
              </w:rPr>
            </w:pPr>
            <w:proofErr w:type="spellStart"/>
            <w:r w:rsidRPr="00774F78">
              <w:rPr>
                <w:rFonts w:ascii="Times New Roman" w:hAnsi="Times New Roman" w:cs="Times New Roman"/>
              </w:rPr>
              <w:t>Cohen’s</w:t>
            </w:r>
            <w:proofErr w:type="spellEnd"/>
            <w:r w:rsidRPr="00774F78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333" w:type="dxa"/>
          </w:tcPr>
          <w:p w14:paraId="5AC7DF6A" w14:textId="77777777" w:rsidR="0014504B" w:rsidRPr="00774F78" w:rsidRDefault="0014504B" w:rsidP="00774F78">
            <w:pPr>
              <w:rPr>
                <w:rFonts w:ascii="Times New Roman" w:hAnsi="Times New Roman" w:cs="Times New Roman"/>
              </w:rPr>
            </w:pPr>
            <w:r w:rsidRPr="00774F78">
              <w:rPr>
                <w:rFonts w:ascii="Times New Roman" w:hAnsi="Times New Roman" w:cs="Times New Roman"/>
              </w:rPr>
              <w:t>t-</w:t>
            </w:r>
            <w:proofErr w:type="spellStart"/>
            <w:r w:rsidRPr="00774F78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210" w:type="dxa"/>
          </w:tcPr>
          <w:p w14:paraId="40D2C86A" w14:textId="77777777" w:rsidR="0014504B" w:rsidRPr="00774F78" w:rsidRDefault="0014504B" w:rsidP="00774F78">
            <w:pPr>
              <w:rPr>
                <w:rFonts w:ascii="Times New Roman" w:hAnsi="Times New Roman" w:cs="Times New Roman"/>
              </w:rPr>
            </w:pPr>
            <w:r w:rsidRPr="00774F78">
              <w:rPr>
                <w:rFonts w:ascii="Times New Roman" w:hAnsi="Times New Roman" w:cs="Times New Roman"/>
              </w:rPr>
              <w:t>p-</w:t>
            </w:r>
            <w:proofErr w:type="spellStart"/>
            <w:r w:rsidRPr="00774F78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667" w:type="dxa"/>
          </w:tcPr>
          <w:p w14:paraId="715F5B5A" w14:textId="77777777" w:rsidR="0014504B" w:rsidRPr="00774F78" w:rsidRDefault="0014504B" w:rsidP="00774F78">
            <w:pPr>
              <w:rPr>
                <w:rFonts w:ascii="Times New Roman" w:hAnsi="Times New Roman" w:cs="Times New Roman"/>
              </w:rPr>
            </w:pPr>
            <w:proofErr w:type="spellStart"/>
            <w:r w:rsidRPr="00774F78">
              <w:rPr>
                <w:rFonts w:ascii="Times New Roman" w:hAnsi="Times New Roman" w:cs="Times New Roman"/>
              </w:rPr>
              <w:t>Cohen’s</w:t>
            </w:r>
            <w:proofErr w:type="spellEnd"/>
            <w:r w:rsidRPr="00774F78">
              <w:rPr>
                <w:rFonts w:ascii="Times New Roman" w:hAnsi="Times New Roman" w:cs="Times New Roman"/>
              </w:rPr>
              <w:t xml:space="preserve"> d</w:t>
            </w:r>
          </w:p>
        </w:tc>
      </w:tr>
      <w:tr w:rsidR="0014504B" w:rsidRPr="00B75960" w14:paraId="711893AB" w14:textId="77777777" w:rsidTr="0014504B">
        <w:tc>
          <w:tcPr>
            <w:tcW w:w="1258" w:type="dxa"/>
          </w:tcPr>
          <w:p w14:paraId="5C44192F" w14:textId="46AEF8BF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  <w:lang w:val="en-US"/>
              </w:rPr>
              <w:t>DBD-ODD</w:t>
            </w:r>
          </w:p>
        </w:tc>
        <w:tc>
          <w:tcPr>
            <w:tcW w:w="2033" w:type="dxa"/>
          </w:tcPr>
          <w:p w14:paraId="615FC9BB" w14:textId="77777777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Main</w:t>
            </w:r>
          </w:p>
        </w:tc>
        <w:tc>
          <w:tcPr>
            <w:tcW w:w="1706" w:type="dxa"/>
          </w:tcPr>
          <w:p w14:paraId="32CAE4EC" w14:textId="3306C179" w:rsidR="0014504B" w:rsidRPr="00B75960" w:rsidRDefault="0014504B" w:rsidP="00774F78">
            <w:pPr>
              <w:rPr>
                <w:rFonts w:ascii="Times New Roman" w:hAnsi="Times New Roman" w:cs="Times New Roman"/>
                <w:b/>
                <w:bCs/>
              </w:rPr>
            </w:pPr>
            <w:r w:rsidRPr="00B75960">
              <w:rPr>
                <w:rFonts w:ascii="Times New Roman" w:hAnsi="Times New Roman" w:cs="Times New Roman"/>
                <w:b/>
                <w:bCs/>
              </w:rPr>
              <w:t>-2.07</w:t>
            </w:r>
          </w:p>
        </w:tc>
        <w:tc>
          <w:tcPr>
            <w:tcW w:w="1458" w:type="dxa"/>
          </w:tcPr>
          <w:p w14:paraId="2CBD1158" w14:textId="5449703C" w:rsidR="0014504B" w:rsidRPr="00B75960" w:rsidRDefault="0014504B" w:rsidP="00774F78">
            <w:pPr>
              <w:rPr>
                <w:rFonts w:ascii="Times New Roman" w:hAnsi="Times New Roman" w:cs="Times New Roman"/>
                <w:b/>
                <w:bCs/>
              </w:rPr>
            </w:pPr>
            <w:r w:rsidRPr="00B75960">
              <w:rPr>
                <w:rFonts w:ascii="Times New Roman" w:hAnsi="Times New Roman" w:cs="Times New Roman"/>
                <w:b/>
                <w:bCs/>
              </w:rPr>
              <w:t>.04</w:t>
            </w:r>
          </w:p>
        </w:tc>
        <w:tc>
          <w:tcPr>
            <w:tcW w:w="2110" w:type="dxa"/>
          </w:tcPr>
          <w:p w14:paraId="6C4F2E1D" w14:textId="37E17D4E" w:rsidR="0014504B" w:rsidRPr="00B75960" w:rsidRDefault="0014504B" w:rsidP="00774F78">
            <w:pPr>
              <w:rPr>
                <w:rFonts w:ascii="Times New Roman" w:hAnsi="Times New Roman" w:cs="Times New Roman"/>
                <w:b/>
                <w:bCs/>
              </w:rPr>
            </w:pPr>
            <w:r w:rsidRPr="00B75960">
              <w:rPr>
                <w:rFonts w:ascii="Times New Roman" w:hAnsi="Times New Roman" w:cs="Times New Roman"/>
                <w:b/>
                <w:bCs/>
              </w:rPr>
              <w:t>-0.38</w:t>
            </w:r>
          </w:p>
        </w:tc>
        <w:tc>
          <w:tcPr>
            <w:tcW w:w="1333" w:type="dxa"/>
          </w:tcPr>
          <w:p w14:paraId="34A903E0" w14:textId="18706BEE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-1.74</w:t>
            </w:r>
          </w:p>
        </w:tc>
        <w:tc>
          <w:tcPr>
            <w:tcW w:w="1210" w:type="dxa"/>
          </w:tcPr>
          <w:p w14:paraId="53066D3C" w14:textId="6A45004F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667" w:type="dxa"/>
          </w:tcPr>
          <w:p w14:paraId="38996DDD" w14:textId="07B7B4FC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-0.37</w:t>
            </w:r>
          </w:p>
        </w:tc>
      </w:tr>
      <w:tr w:rsidR="0014504B" w:rsidRPr="00B75960" w14:paraId="42DCBD44" w14:textId="77777777" w:rsidTr="0014504B">
        <w:tc>
          <w:tcPr>
            <w:tcW w:w="1258" w:type="dxa"/>
          </w:tcPr>
          <w:p w14:paraId="457BC8AE" w14:textId="77777777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4A8BB81E" w14:textId="77777777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proofErr w:type="spellStart"/>
            <w:r w:rsidRPr="00B75960">
              <w:rPr>
                <w:rFonts w:ascii="Times New Roman" w:hAnsi="Times New Roman" w:cs="Times New Roman"/>
              </w:rPr>
              <w:t>Interaction</w:t>
            </w:r>
            <w:proofErr w:type="spellEnd"/>
          </w:p>
        </w:tc>
        <w:tc>
          <w:tcPr>
            <w:tcW w:w="1706" w:type="dxa"/>
          </w:tcPr>
          <w:p w14:paraId="6D23445E" w14:textId="325E2B58" w:rsidR="0014504B" w:rsidRPr="00B75960" w:rsidRDefault="0014504B" w:rsidP="00774F78">
            <w:pPr>
              <w:rPr>
                <w:rFonts w:ascii="Times New Roman" w:hAnsi="Times New Roman" w:cs="Times New Roman"/>
                <w:b/>
                <w:bCs/>
              </w:rPr>
            </w:pPr>
            <w:r w:rsidRPr="00B75960">
              <w:rPr>
                <w:rFonts w:ascii="Times New Roman" w:hAnsi="Times New Roman" w:cs="Times New Roman"/>
                <w:b/>
                <w:bCs/>
              </w:rPr>
              <w:t>2.08</w:t>
            </w:r>
          </w:p>
        </w:tc>
        <w:tc>
          <w:tcPr>
            <w:tcW w:w="1458" w:type="dxa"/>
          </w:tcPr>
          <w:p w14:paraId="7D02B272" w14:textId="63C14F8B" w:rsidR="0014504B" w:rsidRPr="00B75960" w:rsidRDefault="0014504B" w:rsidP="00774F78">
            <w:pPr>
              <w:rPr>
                <w:rFonts w:ascii="Times New Roman" w:hAnsi="Times New Roman" w:cs="Times New Roman"/>
                <w:b/>
                <w:bCs/>
              </w:rPr>
            </w:pPr>
            <w:r w:rsidRPr="00B75960">
              <w:rPr>
                <w:rFonts w:ascii="Times New Roman" w:hAnsi="Times New Roman" w:cs="Times New Roman"/>
                <w:b/>
                <w:bCs/>
              </w:rPr>
              <w:t>.04</w:t>
            </w:r>
          </w:p>
        </w:tc>
        <w:tc>
          <w:tcPr>
            <w:tcW w:w="2110" w:type="dxa"/>
          </w:tcPr>
          <w:p w14:paraId="6B84B99F" w14:textId="31212E0B" w:rsidR="0014504B" w:rsidRPr="00B75960" w:rsidRDefault="0014504B" w:rsidP="00774F78">
            <w:pPr>
              <w:rPr>
                <w:rFonts w:ascii="Times New Roman" w:hAnsi="Times New Roman" w:cs="Times New Roman"/>
                <w:b/>
                <w:bCs/>
              </w:rPr>
            </w:pPr>
            <w:r w:rsidRPr="00B75960">
              <w:rPr>
                <w:rFonts w:ascii="Times New Roman" w:hAnsi="Times New Roman" w:cs="Times New Roman"/>
                <w:b/>
                <w:bCs/>
              </w:rPr>
              <w:t>0.49</w:t>
            </w:r>
          </w:p>
        </w:tc>
        <w:tc>
          <w:tcPr>
            <w:tcW w:w="1333" w:type="dxa"/>
          </w:tcPr>
          <w:p w14:paraId="5DD1EC7D" w14:textId="55CA72D0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210" w:type="dxa"/>
          </w:tcPr>
          <w:p w14:paraId="596A6E9F" w14:textId="7397DDC0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667" w:type="dxa"/>
          </w:tcPr>
          <w:p w14:paraId="6322A339" w14:textId="728125A1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0.46</w:t>
            </w:r>
          </w:p>
        </w:tc>
      </w:tr>
      <w:tr w:rsidR="0014504B" w:rsidRPr="00B75960" w14:paraId="08277007" w14:textId="77777777" w:rsidTr="0014504B">
        <w:tc>
          <w:tcPr>
            <w:tcW w:w="1258" w:type="dxa"/>
          </w:tcPr>
          <w:p w14:paraId="658144B0" w14:textId="41898CE1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  <w:lang w:val="en-US"/>
              </w:rPr>
              <w:t>P-COMP</w:t>
            </w:r>
          </w:p>
        </w:tc>
        <w:tc>
          <w:tcPr>
            <w:tcW w:w="2033" w:type="dxa"/>
          </w:tcPr>
          <w:p w14:paraId="0E8AA095" w14:textId="77777777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Main</w:t>
            </w:r>
          </w:p>
        </w:tc>
        <w:tc>
          <w:tcPr>
            <w:tcW w:w="1706" w:type="dxa"/>
          </w:tcPr>
          <w:p w14:paraId="773F340A" w14:textId="5B395C6B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458" w:type="dxa"/>
          </w:tcPr>
          <w:p w14:paraId="4EBC6183" w14:textId="1858A847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2110" w:type="dxa"/>
          </w:tcPr>
          <w:p w14:paraId="2BF5BE6D" w14:textId="6F439974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33" w:type="dxa"/>
          </w:tcPr>
          <w:p w14:paraId="0D971B4A" w14:textId="2400CDE3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10" w:type="dxa"/>
          </w:tcPr>
          <w:p w14:paraId="78FEA87E" w14:textId="261218FF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667" w:type="dxa"/>
          </w:tcPr>
          <w:p w14:paraId="5C92D5F8" w14:textId="5BBA9298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0.24</w:t>
            </w:r>
          </w:p>
        </w:tc>
      </w:tr>
      <w:tr w:rsidR="0014504B" w:rsidRPr="00B75960" w14:paraId="5F2ED744" w14:textId="77777777" w:rsidTr="0014504B">
        <w:tc>
          <w:tcPr>
            <w:tcW w:w="1258" w:type="dxa"/>
          </w:tcPr>
          <w:p w14:paraId="2E3B7BC9" w14:textId="77777777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12E84A5B" w14:textId="77777777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proofErr w:type="spellStart"/>
            <w:r w:rsidRPr="00B75960">
              <w:rPr>
                <w:rFonts w:ascii="Times New Roman" w:hAnsi="Times New Roman" w:cs="Times New Roman"/>
              </w:rPr>
              <w:t>Interaction</w:t>
            </w:r>
            <w:proofErr w:type="spellEnd"/>
          </w:p>
        </w:tc>
        <w:tc>
          <w:tcPr>
            <w:tcW w:w="1706" w:type="dxa"/>
          </w:tcPr>
          <w:p w14:paraId="7479414C" w14:textId="18B85447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1458" w:type="dxa"/>
          </w:tcPr>
          <w:p w14:paraId="6ACB024F" w14:textId="20FA5E7F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2110" w:type="dxa"/>
          </w:tcPr>
          <w:p w14:paraId="09247ABA" w14:textId="5B257AF2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333" w:type="dxa"/>
          </w:tcPr>
          <w:p w14:paraId="5784E5F2" w14:textId="7686EC45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1210" w:type="dxa"/>
          </w:tcPr>
          <w:p w14:paraId="20764D7B" w14:textId="037418BC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667" w:type="dxa"/>
          </w:tcPr>
          <w:p w14:paraId="758735FB" w14:textId="7582E9B5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-0.30</w:t>
            </w:r>
          </w:p>
        </w:tc>
      </w:tr>
      <w:tr w:rsidR="0014504B" w:rsidRPr="00B75960" w14:paraId="204A61E2" w14:textId="77777777" w:rsidTr="0014504B">
        <w:tc>
          <w:tcPr>
            <w:tcW w:w="1258" w:type="dxa"/>
          </w:tcPr>
          <w:p w14:paraId="553C3EAE" w14:textId="54EE773E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  <w:lang w:val="en-US"/>
              </w:rPr>
              <w:t>SDQ prosocial</w:t>
            </w:r>
          </w:p>
        </w:tc>
        <w:tc>
          <w:tcPr>
            <w:tcW w:w="2033" w:type="dxa"/>
          </w:tcPr>
          <w:p w14:paraId="061C2846" w14:textId="77777777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Main</w:t>
            </w:r>
          </w:p>
        </w:tc>
        <w:tc>
          <w:tcPr>
            <w:tcW w:w="1706" w:type="dxa"/>
          </w:tcPr>
          <w:p w14:paraId="0141C679" w14:textId="5DFF4FCB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58" w:type="dxa"/>
          </w:tcPr>
          <w:p w14:paraId="5367B68B" w14:textId="5D4DF881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2110" w:type="dxa"/>
          </w:tcPr>
          <w:p w14:paraId="4CD2E13E" w14:textId="1E755622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33" w:type="dxa"/>
          </w:tcPr>
          <w:p w14:paraId="5117D84C" w14:textId="68731546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10" w:type="dxa"/>
          </w:tcPr>
          <w:p w14:paraId="1AD1AE1C" w14:textId="1F7D893D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67" w:type="dxa"/>
          </w:tcPr>
          <w:p w14:paraId="79111B1F" w14:textId="138A6212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0.00</w:t>
            </w:r>
          </w:p>
        </w:tc>
      </w:tr>
      <w:tr w:rsidR="0014504B" w:rsidRPr="00B75960" w14:paraId="30206EF8" w14:textId="77777777" w:rsidTr="0014504B">
        <w:tc>
          <w:tcPr>
            <w:tcW w:w="1258" w:type="dxa"/>
          </w:tcPr>
          <w:p w14:paraId="698FF314" w14:textId="77777777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710C3187" w14:textId="77777777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proofErr w:type="spellStart"/>
            <w:r w:rsidRPr="00B75960">
              <w:rPr>
                <w:rFonts w:ascii="Times New Roman" w:hAnsi="Times New Roman" w:cs="Times New Roman"/>
              </w:rPr>
              <w:t>Interaction</w:t>
            </w:r>
            <w:proofErr w:type="spellEnd"/>
          </w:p>
        </w:tc>
        <w:tc>
          <w:tcPr>
            <w:tcW w:w="1706" w:type="dxa"/>
          </w:tcPr>
          <w:p w14:paraId="7BD4F18A" w14:textId="1E4BEF38" w:rsidR="0014504B" w:rsidRPr="00B75960" w:rsidRDefault="0014504B" w:rsidP="00774F78">
            <w:pPr>
              <w:rPr>
                <w:rFonts w:ascii="Times New Roman" w:hAnsi="Times New Roman" w:cs="Times New Roman"/>
                <w:b/>
                <w:bCs/>
              </w:rPr>
            </w:pPr>
            <w:r w:rsidRPr="00B75960">
              <w:rPr>
                <w:rFonts w:ascii="Times New Roman" w:hAnsi="Times New Roman" w:cs="Times New Roman"/>
                <w:b/>
                <w:bCs/>
              </w:rPr>
              <w:t>-2.32</w:t>
            </w:r>
          </w:p>
        </w:tc>
        <w:tc>
          <w:tcPr>
            <w:tcW w:w="1458" w:type="dxa"/>
          </w:tcPr>
          <w:p w14:paraId="334331BF" w14:textId="2E03EF67" w:rsidR="0014504B" w:rsidRPr="00B75960" w:rsidRDefault="0014504B" w:rsidP="00774F78">
            <w:pPr>
              <w:rPr>
                <w:rFonts w:ascii="Times New Roman" w:hAnsi="Times New Roman" w:cs="Times New Roman"/>
                <w:b/>
                <w:bCs/>
              </w:rPr>
            </w:pPr>
            <w:r w:rsidRPr="00B75960">
              <w:rPr>
                <w:rFonts w:ascii="Times New Roman" w:hAnsi="Times New Roman" w:cs="Times New Roman"/>
                <w:b/>
                <w:bCs/>
              </w:rPr>
              <w:t>.02</w:t>
            </w:r>
          </w:p>
        </w:tc>
        <w:tc>
          <w:tcPr>
            <w:tcW w:w="2110" w:type="dxa"/>
          </w:tcPr>
          <w:p w14:paraId="33D8348B" w14:textId="73D0DB0E" w:rsidR="0014504B" w:rsidRPr="00B75960" w:rsidRDefault="0014504B" w:rsidP="00774F78">
            <w:pPr>
              <w:rPr>
                <w:rFonts w:ascii="Times New Roman" w:hAnsi="Times New Roman" w:cs="Times New Roman"/>
                <w:b/>
                <w:bCs/>
              </w:rPr>
            </w:pPr>
            <w:r w:rsidRPr="00B75960">
              <w:rPr>
                <w:rFonts w:ascii="Times New Roman" w:hAnsi="Times New Roman" w:cs="Times New Roman"/>
                <w:b/>
                <w:bCs/>
              </w:rPr>
              <w:t>-0.51</w:t>
            </w:r>
          </w:p>
        </w:tc>
        <w:tc>
          <w:tcPr>
            <w:tcW w:w="1333" w:type="dxa"/>
          </w:tcPr>
          <w:p w14:paraId="08648F44" w14:textId="30777F9B" w:rsidR="0014504B" w:rsidRPr="00B75960" w:rsidRDefault="0014504B" w:rsidP="00774F78">
            <w:pPr>
              <w:rPr>
                <w:rFonts w:ascii="Times New Roman" w:hAnsi="Times New Roman" w:cs="Times New Roman"/>
                <w:b/>
                <w:bCs/>
              </w:rPr>
            </w:pPr>
            <w:r w:rsidRPr="00B75960">
              <w:rPr>
                <w:rFonts w:ascii="Times New Roman" w:hAnsi="Times New Roman" w:cs="Times New Roman"/>
                <w:b/>
                <w:bCs/>
              </w:rPr>
              <w:t>-2.20</w:t>
            </w:r>
          </w:p>
        </w:tc>
        <w:tc>
          <w:tcPr>
            <w:tcW w:w="1210" w:type="dxa"/>
          </w:tcPr>
          <w:p w14:paraId="14D8E438" w14:textId="025E9739" w:rsidR="0014504B" w:rsidRPr="00B75960" w:rsidRDefault="0014504B" w:rsidP="00774F78">
            <w:pPr>
              <w:rPr>
                <w:rFonts w:ascii="Times New Roman" w:hAnsi="Times New Roman" w:cs="Times New Roman"/>
                <w:b/>
                <w:bCs/>
              </w:rPr>
            </w:pPr>
            <w:r w:rsidRPr="00B75960">
              <w:rPr>
                <w:rFonts w:ascii="Times New Roman" w:hAnsi="Times New Roman" w:cs="Times New Roman"/>
                <w:b/>
                <w:bCs/>
              </w:rPr>
              <w:t>.03</w:t>
            </w:r>
          </w:p>
        </w:tc>
        <w:tc>
          <w:tcPr>
            <w:tcW w:w="1667" w:type="dxa"/>
          </w:tcPr>
          <w:p w14:paraId="5FB7FAE1" w14:textId="5D19BFBD" w:rsidR="0014504B" w:rsidRPr="00B75960" w:rsidRDefault="0014504B" w:rsidP="00774F78">
            <w:pPr>
              <w:rPr>
                <w:rFonts w:ascii="Times New Roman" w:hAnsi="Times New Roman" w:cs="Times New Roman"/>
                <w:b/>
                <w:bCs/>
              </w:rPr>
            </w:pPr>
            <w:r w:rsidRPr="00B75960">
              <w:rPr>
                <w:rFonts w:ascii="Times New Roman" w:hAnsi="Times New Roman" w:cs="Times New Roman"/>
                <w:b/>
                <w:bCs/>
              </w:rPr>
              <w:t>-0.53</w:t>
            </w:r>
          </w:p>
        </w:tc>
      </w:tr>
      <w:tr w:rsidR="0014504B" w:rsidRPr="00B75960" w14:paraId="09A2E04F" w14:textId="77777777" w:rsidTr="0014504B">
        <w:tc>
          <w:tcPr>
            <w:tcW w:w="1258" w:type="dxa"/>
          </w:tcPr>
          <w:p w14:paraId="44049FFA" w14:textId="5B6167C1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  <w:lang w:val="en-US"/>
              </w:rPr>
              <w:t>SSRS</w:t>
            </w:r>
          </w:p>
        </w:tc>
        <w:tc>
          <w:tcPr>
            <w:tcW w:w="2033" w:type="dxa"/>
          </w:tcPr>
          <w:p w14:paraId="0CE66C51" w14:textId="77777777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Main</w:t>
            </w:r>
          </w:p>
        </w:tc>
        <w:tc>
          <w:tcPr>
            <w:tcW w:w="1706" w:type="dxa"/>
          </w:tcPr>
          <w:p w14:paraId="7ED6069C" w14:textId="5949B918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458" w:type="dxa"/>
          </w:tcPr>
          <w:p w14:paraId="73C88ECC" w14:textId="0494FDA5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2110" w:type="dxa"/>
          </w:tcPr>
          <w:p w14:paraId="701B1953" w14:textId="42E5B81A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333" w:type="dxa"/>
          </w:tcPr>
          <w:p w14:paraId="5AA770AC" w14:textId="29137EA1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210" w:type="dxa"/>
          </w:tcPr>
          <w:p w14:paraId="649A697F" w14:textId="18241C2C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667" w:type="dxa"/>
          </w:tcPr>
          <w:p w14:paraId="12CE2660" w14:textId="1558B26B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0.29</w:t>
            </w:r>
          </w:p>
        </w:tc>
      </w:tr>
      <w:tr w:rsidR="0014504B" w:rsidRPr="00B75960" w14:paraId="15CF9B6C" w14:textId="77777777" w:rsidTr="0014504B">
        <w:tc>
          <w:tcPr>
            <w:tcW w:w="1258" w:type="dxa"/>
          </w:tcPr>
          <w:p w14:paraId="671D22E2" w14:textId="77777777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04D7166A" w14:textId="77777777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proofErr w:type="spellStart"/>
            <w:r w:rsidRPr="00B75960">
              <w:rPr>
                <w:rFonts w:ascii="Times New Roman" w:hAnsi="Times New Roman" w:cs="Times New Roman"/>
              </w:rPr>
              <w:t>Interaction</w:t>
            </w:r>
            <w:proofErr w:type="spellEnd"/>
          </w:p>
        </w:tc>
        <w:tc>
          <w:tcPr>
            <w:tcW w:w="1706" w:type="dxa"/>
          </w:tcPr>
          <w:p w14:paraId="4A838440" w14:textId="6ABCAF95" w:rsidR="0014504B" w:rsidRPr="00B75960" w:rsidRDefault="0014504B" w:rsidP="00774F78">
            <w:pPr>
              <w:rPr>
                <w:rFonts w:ascii="Times New Roman" w:hAnsi="Times New Roman" w:cs="Times New Roman"/>
                <w:b/>
                <w:bCs/>
              </w:rPr>
            </w:pPr>
            <w:r w:rsidRPr="00B75960">
              <w:rPr>
                <w:rFonts w:ascii="Times New Roman" w:hAnsi="Times New Roman" w:cs="Times New Roman"/>
                <w:b/>
                <w:bCs/>
              </w:rPr>
              <w:t>-2.02</w:t>
            </w:r>
          </w:p>
        </w:tc>
        <w:tc>
          <w:tcPr>
            <w:tcW w:w="1458" w:type="dxa"/>
          </w:tcPr>
          <w:p w14:paraId="32755761" w14:textId="173EAAA0" w:rsidR="0014504B" w:rsidRPr="00B75960" w:rsidRDefault="0014504B" w:rsidP="00774F78">
            <w:pPr>
              <w:rPr>
                <w:rFonts w:ascii="Times New Roman" w:hAnsi="Times New Roman" w:cs="Times New Roman"/>
                <w:b/>
                <w:bCs/>
              </w:rPr>
            </w:pPr>
            <w:r w:rsidRPr="00B75960">
              <w:rPr>
                <w:rFonts w:ascii="Times New Roman" w:hAnsi="Times New Roman" w:cs="Times New Roman"/>
                <w:b/>
                <w:bCs/>
              </w:rPr>
              <w:t>.04</w:t>
            </w:r>
          </w:p>
        </w:tc>
        <w:tc>
          <w:tcPr>
            <w:tcW w:w="2110" w:type="dxa"/>
          </w:tcPr>
          <w:p w14:paraId="5AA5ECB1" w14:textId="29518135" w:rsidR="0014504B" w:rsidRPr="00B75960" w:rsidRDefault="0014504B" w:rsidP="00774F78">
            <w:pPr>
              <w:rPr>
                <w:rFonts w:ascii="Times New Roman" w:hAnsi="Times New Roman" w:cs="Times New Roman"/>
                <w:b/>
                <w:bCs/>
              </w:rPr>
            </w:pPr>
            <w:r w:rsidRPr="00B75960">
              <w:rPr>
                <w:rFonts w:ascii="Times New Roman" w:hAnsi="Times New Roman" w:cs="Times New Roman"/>
                <w:b/>
                <w:bCs/>
              </w:rPr>
              <w:t>-0.49</w:t>
            </w:r>
          </w:p>
        </w:tc>
        <w:tc>
          <w:tcPr>
            <w:tcW w:w="1333" w:type="dxa"/>
          </w:tcPr>
          <w:p w14:paraId="2A7634F1" w14:textId="68C1EF2C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-1.72</w:t>
            </w:r>
          </w:p>
        </w:tc>
        <w:tc>
          <w:tcPr>
            <w:tcW w:w="1210" w:type="dxa"/>
          </w:tcPr>
          <w:p w14:paraId="13D9D7F2" w14:textId="2CC9AAF3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667" w:type="dxa"/>
          </w:tcPr>
          <w:p w14:paraId="273E22F3" w14:textId="0935F5E0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-0.48</w:t>
            </w:r>
          </w:p>
        </w:tc>
      </w:tr>
      <w:tr w:rsidR="0014504B" w:rsidRPr="00B75960" w14:paraId="35C56B20" w14:textId="77777777" w:rsidTr="0014504B">
        <w:tc>
          <w:tcPr>
            <w:tcW w:w="1258" w:type="dxa"/>
          </w:tcPr>
          <w:p w14:paraId="4260EFC3" w14:textId="42D635F9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  <w:lang w:val="en-US"/>
              </w:rPr>
              <w:t>PSS</w:t>
            </w:r>
          </w:p>
        </w:tc>
        <w:tc>
          <w:tcPr>
            <w:tcW w:w="2033" w:type="dxa"/>
          </w:tcPr>
          <w:p w14:paraId="3AC17AE3" w14:textId="77777777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Main</w:t>
            </w:r>
          </w:p>
        </w:tc>
        <w:tc>
          <w:tcPr>
            <w:tcW w:w="1706" w:type="dxa"/>
          </w:tcPr>
          <w:p w14:paraId="2B942DE8" w14:textId="25AAC60B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458" w:type="dxa"/>
          </w:tcPr>
          <w:p w14:paraId="6EB1F625" w14:textId="69B71F56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2110" w:type="dxa"/>
          </w:tcPr>
          <w:p w14:paraId="3C3CD39E" w14:textId="2091A226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33" w:type="dxa"/>
          </w:tcPr>
          <w:p w14:paraId="048F16B7" w14:textId="498C175D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10" w:type="dxa"/>
          </w:tcPr>
          <w:p w14:paraId="00671472" w14:textId="337301DA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667" w:type="dxa"/>
          </w:tcPr>
          <w:p w14:paraId="0D88021B" w14:textId="4941AD1A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0.09</w:t>
            </w:r>
          </w:p>
        </w:tc>
      </w:tr>
      <w:tr w:rsidR="0014504B" w:rsidRPr="00B75960" w14:paraId="2019F773" w14:textId="77777777" w:rsidTr="0014504B">
        <w:tc>
          <w:tcPr>
            <w:tcW w:w="1258" w:type="dxa"/>
          </w:tcPr>
          <w:p w14:paraId="37201C17" w14:textId="77777777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36DBF448" w14:textId="77777777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proofErr w:type="spellStart"/>
            <w:r w:rsidRPr="00B75960">
              <w:rPr>
                <w:rFonts w:ascii="Times New Roman" w:hAnsi="Times New Roman" w:cs="Times New Roman"/>
              </w:rPr>
              <w:t>Interaction</w:t>
            </w:r>
            <w:proofErr w:type="spellEnd"/>
          </w:p>
        </w:tc>
        <w:tc>
          <w:tcPr>
            <w:tcW w:w="1706" w:type="dxa"/>
          </w:tcPr>
          <w:p w14:paraId="2F373EC8" w14:textId="557111B9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1458" w:type="dxa"/>
          </w:tcPr>
          <w:p w14:paraId="75704336" w14:textId="58B3975D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.363</w:t>
            </w:r>
          </w:p>
        </w:tc>
        <w:tc>
          <w:tcPr>
            <w:tcW w:w="2110" w:type="dxa"/>
          </w:tcPr>
          <w:p w14:paraId="6ECF7689" w14:textId="4DD82BE5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333" w:type="dxa"/>
          </w:tcPr>
          <w:p w14:paraId="280352CB" w14:textId="41029311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210" w:type="dxa"/>
          </w:tcPr>
          <w:p w14:paraId="228BF450" w14:textId="7AF4A6D7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1667" w:type="dxa"/>
          </w:tcPr>
          <w:p w14:paraId="6E286E3C" w14:textId="7FD40592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-0.08</w:t>
            </w:r>
          </w:p>
        </w:tc>
      </w:tr>
      <w:tr w:rsidR="0014504B" w:rsidRPr="00B75960" w14:paraId="3F9DE0E9" w14:textId="77777777" w:rsidTr="0014504B">
        <w:tc>
          <w:tcPr>
            <w:tcW w:w="1258" w:type="dxa"/>
          </w:tcPr>
          <w:p w14:paraId="3CFE9E44" w14:textId="3CFB3959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  <w:lang w:val="en-US"/>
              </w:rPr>
              <w:t xml:space="preserve">PPI </w:t>
            </w:r>
            <w:r w:rsidR="00235262">
              <w:rPr>
                <w:rFonts w:ascii="Times New Roman" w:hAnsi="Times New Roman" w:cs="Times New Roman"/>
                <w:lang w:val="en-US"/>
              </w:rPr>
              <w:t>H</w:t>
            </w:r>
            <w:r w:rsidRPr="00B75960">
              <w:rPr>
                <w:rFonts w:ascii="Times New Roman" w:hAnsi="Times New Roman" w:cs="Times New Roman"/>
                <w:lang w:val="en-US"/>
              </w:rPr>
              <w:t>arsh</w:t>
            </w:r>
          </w:p>
        </w:tc>
        <w:tc>
          <w:tcPr>
            <w:tcW w:w="2033" w:type="dxa"/>
          </w:tcPr>
          <w:p w14:paraId="5F4BD2D1" w14:textId="77777777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Main</w:t>
            </w:r>
          </w:p>
        </w:tc>
        <w:tc>
          <w:tcPr>
            <w:tcW w:w="1706" w:type="dxa"/>
          </w:tcPr>
          <w:p w14:paraId="7AE385DF" w14:textId="47CE97D7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458" w:type="dxa"/>
          </w:tcPr>
          <w:p w14:paraId="0593B613" w14:textId="3B149316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2110" w:type="dxa"/>
          </w:tcPr>
          <w:p w14:paraId="0EBCA656" w14:textId="4690102C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333" w:type="dxa"/>
          </w:tcPr>
          <w:p w14:paraId="7645E3E4" w14:textId="78BE5A66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210" w:type="dxa"/>
          </w:tcPr>
          <w:p w14:paraId="724499EF" w14:textId="230DDC83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667" w:type="dxa"/>
          </w:tcPr>
          <w:p w14:paraId="4CD26C9F" w14:textId="29D94268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0.14</w:t>
            </w:r>
          </w:p>
        </w:tc>
      </w:tr>
      <w:tr w:rsidR="0014504B" w:rsidRPr="00B75960" w14:paraId="5F50F470" w14:textId="77777777" w:rsidTr="0014504B">
        <w:tc>
          <w:tcPr>
            <w:tcW w:w="1258" w:type="dxa"/>
          </w:tcPr>
          <w:p w14:paraId="1EC5D395" w14:textId="77777777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361CC417" w14:textId="77777777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proofErr w:type="spellStart"/>
            <w:r w:rsidRPr="00B75960">
              <w:rPr>
                <w:rFonts w:ascii="Times New Roman" w:hAnsi="Times New Roman" w:cs="Times New Roman"/>
              </w:rPr>
              <w:t>Interaction</w:t>
            </w:r>
            <w:proofErr w:type="spellEnd"/>
          </w:p>
        </w:tc>
        <w:tc>
          <w:tcPr>
            <w:tcW w:w="1706" w:type="dxa"/>
          </w:tcPr>
          <w:p w14:paraId="089B64A0" w14:textId="07A32F3D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458" w:type="dxa"/>
          </w:tcPr>
          <w:p w14:paraId="4C6FFF6D" w14:textId="6650D1EA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2110" w:type="dxa"/>
          </w:tcPr>
          <w:p w14:paraId="7FA6E65D" w14:textId="11732DF3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333" w:type="dxa"/>
          </w:tcPr>
          <w:p w14:paraId="40E081F5" w14:textId="49EB130F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10" w:type="dxa"/>
          </w:tcPr>
          <w:p w14:paraId="7FE67DB9" w14:textId="7EAE27D3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1667" w:type="dxa"/>
          </w:tcPr>
          <w:p w14:paraId="48722DB9" w14:textId="645543E7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0.12</w:t>
            </w:r>
          </w:p>
        </w:tc>
      </w:tr>
      <w:tr w:rsidR="0014504B" w:rsidRPr="00774F78" w14:paraId="791CACB8" w14:textId="77777777" w:rsidTr="0014504B">
        <w:tc>
          <w:tcPr>
            <w:tcW w:w="1258" w:type="dxa"/>
          </w:tcPr>
          <w:p w14:paraId="51D54A5F" w14:textId="189ED721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  <w:lang w:val="en-US"/>
              </w:rPr>
              <w:t>PPI Praise</w:t>
            </w:r>
          </w:p>
        </w:tc>
        <w:tc>
          <w:tcPr>
            <w:tcW w:w="2033" w:type="dxa"/>
          </w:tcPr>
          <w:p w14:paraId="7A724E8B" w14:textId="77777777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</w:rPr>
              <w:t>Main</w:t>
            </w:r>
          </w:p>
        </w:tc>
        <w:tc>
          <w:tcPr>
            <w:tcW w:w="1706" w:type="dxa"/>
          </w:tcPr>
          <w:p w14:paraId="0E3C11D4" w14:textId="001F7577" w:rsidR="0014504B" w:rsidRPr="00B75960" w:rsidRDefault="0014504B" w:rsidP="00774F78">
            <w:pPr>
              <w:rPr>
                <w:rFonts w:ascii="Times New Roman" w:hAnsi="Times New Roman" w:cs="Times New Roman"/>
                <w:b/>
                <w:bCs/>
              </w:rPr>
            </w:pPr>
            <w:r w:rsidRPr="00B75960">
              <w:rPr>
                <w:rFonts w:ascii="Times New Roman" w:hAnsi="Times New Roman" w:cs="Times New Roman"/>
                <w:b/>
                <w:bCs/>
              </w:rPr>
              <w:t>2.82</w:t>
            </w:r>
          </w:p>
        </w:tc>
        <w:tc>
          <w:tcPr>
            <w:tcW w:w="1458" w:type="dxa"/>
          </w:tcPr>
          <w:p w14:paraId="3184A8A4" w14:textId="3A5B2238" w:rsidR="0014504B" w:rsidRPr="00B75960" w:rsidRDefault="0014504B" w:rsidP="00774F78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75960">
              <w:rPr>
                <w:rFonts w:ascii="Times New Roman" w:hAnsi="Times New Roman" w:cs="Times New Roman"/>
                <w:b/>
                <w:bCs/>
              </w:rPr>
              <w:t>.01</w:t>
            </w:r>
          </w:p>
        </w:tc>
        <w:tc>
          <w:tcPr>
            <w:tcW w:w="2110" w:type="dxa"/>
          </w:tcPr>
          <w:p w14:paraId="49465F03" w14:textId="42767D03" w:rsidR="0014504B" w:rsidRPr="00B75960" w:rsidRDefault="0014504B" w:rsidP="00774F78">
            <w:pPr>
              <w:rPr>
                <w:rFonts w:ascii="Times New Roman" w:hAnsi="Times New Roman" w:cs="Times New Roman"/>
                <w:b/>
                <w:bCs/>
              </w:rPr>
            </w:pPr>
            <w:r w:rsidRPr="00B75960">
              <w:rPr>
                <w:rFonts w:ascii="Times New Roman" w:hAnsi="Times New Roman" w:cs="Times New Roman"/>
                <w:b/>
                <w:bCs/>
              </w:rPr>
              <w:t>-0.42</w:t>
            </w:r>
          </w:p>
        </w:tc>
        <w:tc>
          <w:tcPr>
            <w:tcW w:w="1333" w:type="dxa"/>
          </w:tcPr>
          <w:p w14:paraId="2BB7E237" w14:textId="6B10EE43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  <w:b/>
                <w:bCs/>
              </w:rPr>
              <w:t>2.75</w:t>
            </w:r>
          </w:p>
        </w:tc>
        <w:tc>
          <w:tcPr>
            <w:tcW w:w="1210" w:type="dxa"/>
          </w:tcPr>
          <w:p w14:paraId="486E0F94" w14:textId="1E18ECD6" w:rsidR="0014504B" w:rsidRPr="00B75960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  <w:b/>
                <w:bCs/>
              </w:rPr>
              <w:t>&gt;.01</w:t>
            </w:r>
          </w:p>
        </w:tc>
        <w:tc>
          <w:tcPr>
            <w:tcW w:w="1667" w:type="dxa"/>
          </w:tcPr>
          <w:p w14:paraId="41587210" w14:textId="4F31442E" w:rsidR="0014504B" w:rsidRPr="00774F78" w:rsidRDefault="0014504B" w:rsidP="00774F78">
            <w:pPr>
              <w:rPr>
                <w:rFonts w:ascii="Times New Roman" w:hAnsi="Times New Roman" w:cs="Times New Roman"/>
              </w:rPr>
            </w:pPr>
            <w:r w:rsidRPr="00B75960">
              <w:rPr>
                <w:rFonts w:ascii="Times New Roman" w:hAnsi="Times New Roman" w:cs="Times New Roman"/>
                <w:b/>
                <w:bCs/>
              </w:rPr>
              <w:t>-0.48</w:t>
            </w:r>
          </w:p>
        </w:tc>
      </w:tr>
      <w:tr w:rsidR="0014504B" w:rsidRPr="00774F78" w14:paraId="3A2CA363" w14:textId="77777777" w:rsidTr="0014504B">
        <w:tc>
          <w:tcPr>
            <w:tcW w:w="1258" w:type="dxa"/>
          </w:tcPr>
          <w:p w14:paraId="662373D1" w14:textId="77777777" w:rsidR="0014504B" w:rsidRPr="00774F78" w:rsidRDefault="0014504B" w:rsidP="00774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4827BC0C" w14:textId="77777777" w:rsidR="0014504B" w:rsidRPr="00774F78" w:rsidRDefault="0014504B" w:rsidP="00774F78">
            <w:pPr>
              <w:rPr>
                <w:rFonts w:ascii="Times New Roman" w:hAnsi="Times New Roman" w:cs="Times New Roman"/>
              </w:rPr>
            </w:pPr>
            <w:proofErr w:type="spellStart"/>
            <w:r w:rsidRPr="00774F78">
              <w:rPr>
                <w:rFonts w:ascii="Times New Roman" w:hAnsi="Times New Roman" w:cs="Times New Roman"/>
              </w:rPr>
              <w:t>Interaction</w:t>
            </w:r>
            <w:proofErr w:type="spellEnd"/>
          </w:p>
        </w:tc>
        <w:tc>
          <w:tcPr>
            <w:tcW w:w="1706" w:type="dxa"/>
          </w:tcPr>
          <w:p w14:paraId="3765E90F" w14:textId="408F1304" w:rsidR="0014504B" w:rsidRPr="00774F78" w:rsidRDefault="0014504B" w:rsidP="00774F78">
            <w:pPr>
              <w:rPr>
                <w:rFonts w:ascii="Times New Roman" w:hAnsi="Times New Roman" w:cs="Times New Roman"/>
              </w:rPr>
            </w:pPr>
            <w:r w:rsidRPr="00774F7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58" w:type="dxa"/>
          </w:tcPr>
          <w:p w14:paraId="5BAAAFFA" w14:textId="6266A4CC" w:rsidR="0014504B" w:rsidRPr="00774F78" w:rsidRDefault="0014504B" w:rsidP="00774F78">
            <w:pPr>
              <w:rPr>
                <w:rFonts w:ascii="Times New Roman" w:hAnsi="Times New Roman" w:cs="Times New Roman"/>
              </w:rPr>
            </w:pPr>
            <w:r w:rsidRPr="00774F78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2110" w:type="dxa"/>
          </w:tcPr>
          <w:p w14:paraId="3E2DE742" w14:textId="653AF6F3" w:rsidR="0014504B" w:rsidRPr="00774F78" w:rsidRDefault="0014504B" w:rsidP="00774F78">
            <w:pPr>
              <w:rPr>
                <w:rFonts w:ascii="Times New Roman" w:hAnsi="Times New Roman" w:cs="Times New Roman"/>
              </w:rPr>
            </w:pPr>
            <w:r w:rsidRPr="00774F7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33" w:type="dxa"/>
          </w:tcPr>
          <w:p w14:paraId="020D95DD" w14:textId="7FA6EA1E" w:rsidR="0014504B" w:rsidRPr="00774F78" w:rsidRDefault="0014504B" w:rsidP="00774F78">
            <w:pPr>
              <w:rPr>
                <w:rFonts w:ascii="Times New Roman" w:hAnsi="Times New Roman" w:cs="Times New Roman"/>
              </w:rPr>
            </w:pPr>
            <w:r w:rsidRPr="00774F78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0" w:type="dxa"/>
          </w:tcPr>
          <w:p w14:paraId="5E3AEC51" w14:textId="0F0C2007" w:rsidR="0014504B" w:rsidRPr="00774F78" w:rsidRDefault="0014504B" w:rsidP="00774F78">
            <w:pPr>
              <w:rPr>
                <w:rFonts w:ascii="Times New Roman" w:hAnsi="Times New Roman" w:cs="Times New Roman"/>
              </w:rPr>
            </w:pPr>
            <w:r w:rsidRPr="00774F7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67" w:type="dxa"/>
          </w:tcPr>
          <w:p w14:paraId="1588BFA4" w14:textId="6E39A05A" w:rsidR="0014504B" w:rsidRPr="00774F78" w:rsidRDefault="0014504B" w:rsidP="00774F78">
            <w:pPr>
              <w:rPr>
                <w:rFonts w:ascii="Times New Roman" w:hAnsi="Times New Roman" w:cs="Times New Roman"/>
              </w:rPr>
            </w:pPr>
            <w:r w:rsidRPr="00774F78">
              <w:rPr>
                <w:rFonts w:ascii="Times New Roman" w:hAnsi="Times New Roman" w:cs="Times New Roman"/>
              </w:rPr>
              <w:t>0.23</w:t>
            </w:r>
          </w:p>
        </w:tc>
      </w:tr>
    </w:tbl>
    <w:p w14:paraId="12FAED3D" w14:textId="405787E0" w:rsidR="003711CB" w:rsidRPr="00774F78" w:rsidRDefault="009E45B1">
      <w:pPr>
        <w:rPr>
          <w:rFonts w:ascii="Times New Roman" w:hAnsi="Times New Roman" w:cs="Times New Roman"/>
          <w:lang w:val="en-US"/>
        </w:rPr>
      </w:pPr>
      <w:r w:rsidRPr="00774F78">
        <w:rPr>
          <w:rFonts w:ascii="Times New Roman" w:hAnsi="Times New Roman" w:cs="Times New Roman"/>
          <w:lang w:val="en-US"/>
        </w:rPr>
        <w:t xml:space="preserve">Notes: </w:t>
      </w:r>
      <w:proofErr w:type="gramStart"/>
      <w:r w:rsidRPr="00774F78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774F78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774F78">
        <w:rPr>
          <w:rFonts w:ascii="Times New Roman" w:hAnsi="Times New Roman" w:cs="Times New Roman"/>
          <w:lang w:val="en-US"/>
        </w:rPr>
        <w:t xml:space="preserve">Main effect of time (i.e., the effect of the KOMET only treatment) and interaction effect of treatment*time (i.e., the added effect for the KOMET + CPP). </w:t>
      </w:r>
      <w:r w:rsidR="00774F78" w:rsidRPr="00774F78">
        <w:rPr>
          <w:rFonts w:ascii="Times New Roman" w:hAnsi="Times New Roman" w:cs="Times New Roman"/>
          <w:lang w:val="en-US"/>
        </w:rPr>
        <w:t xml:space="preserve">DBD ODD = The Parent/Teacher Disruptive Disorder Behavior rating scale – Oppositional Defiant Disorder scale, P-COMP = Social Competence Scale-Parent, SSRS = Social Skills Rating System total scale, SDQ prosocial = Strengths and Difficulties Questionnaires Prosocial scale; PPI </w:t>
      </w:r>
      <w:r w:rsidR="00235262">
        <w:rPr>
          <w:rFonts w:ascii="Times New Roman" w:hAnsi="Times New Roman" w:cs="Times New Roman"/>
          <w:lang w:val="en-US"/>
        </w:rPr>
        <w:t>H</w:t>
      </w:r>
      <w:r w:rsidR="00774F78" w:rsidRPr="00774F78">
        <w:rPr>
          <w:rFonts w:ascii="Times New Roman" w:hAnsi="Times New Roman" w:cs="Times New Roman"/>
          <w:lang w:val="en-US"/>
        </w:rPr>
        <w:t>arsh = Parenting Practices Interview harsh and inconsistent discipline; PPI Praise = Parenting Practices Interview praise and incentives scale; PSS = Perceived Parental Stress</w:t>
      </w:r>
    </w:p>
    <w:sectPr w:rsidR="003711CB" w:rsidRPr="00774F78" w:rsidSect="000350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1CB"/>
    <w:rsid w:val="000159E9"/>
    <w:rsid w:val="000350EA"/>
    <w:rsid w:val="0014504B"/>
    <w:rsid w:val="0018410C"/>
    <w:rsid w:val="001E002C"/>
    <w:rsid w:val="00235262"/>
    <w:rsid w:val="00250B3E"/>
    <w:rsid w:val="00303611"/>
    <w:rsid w:val="00306A60"/>
    <w:rsid w:val="003105C7"/>
    <w:rsid w:val="003711CB"/>
    <w:rsid w:val="004055D0"/>
    <w:rsid w:val="00593CB7"/>
    <w:rsid w:val="005D7CF7"/>
    <w:rsid w:val="00704313"/>
    <w:rsid w:val="00774F78"/>
    <w:rsid w:val="007B57C5"/>
    <w:rsid w:val="007E3B30"/>
    <w:rsid w:val="00801650"/>
    <w:rsid w:val="0083070A"/>
    <w:rsid w:val="008C7C00"/>
    <w:rsid w:val="009B2191"/>
    <w:rsid w:val="009E45B1"/>
    <w:rsid w:val="00A22656"/>
    <w:rsid w:val="00A53209"/>
    <w:rsid w:val="00AC64B0"/>
    <w:rsid w:val="00AF3E17"/>
    <w:rsid w:val="00B33FE5"/>
    <w:rsid w:val="00B75960"/>
    <w:rsid w:val="00C20B41"/>
    <w:rsid w:val="00D05621"/>
    <w:rsid w:val="00D573A6"/>
    <w:rsid w:val="00D75A88"/>
    <w:rsid w:val="00D93505"/>
    <w:rsid w:val="00F1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206BF4"/>
  <w15:chartTrackingRefBased/>
  <w15:docId w15:val="{DAC1BFE0-61D1-5341-A729-649472986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350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306A6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06A60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06A60"/>
    <w:rPr>
      <w:rFonts w:eastAsiaTheme="minorEastAsia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06A6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06A60"/>
    <w:rPr>
      <w:rFonts w:eastAsiaTheme="minorEastAsia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3070A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3070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5</Words>
  <Characters>262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Åhlén</dc:creator>
  <cp:keywords/>
  <dc:description/>
  <cp:lastModifiedBy>Maria Helander</cp:lastModifiedBy>
  <cp:revision>2</cp:revision>
  <dcterms:created xsi:type="dcterms:W3CDTF">2021-11-01T17:55:00Z</dcterms:created>
  <dcterms:modified xsi:type="dcterms:W3CDTF">2021-11-01T17:55:00Z</dcterms:modified>
</cp:coreProperties>
</file>